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1A8255" w14:textId="07E06382" w:rsidR="007560A5" w:rsidRPr="00C82D47" w:rsidRDefault="00395C5C" w:rsidP="00A85A35">
      <w:pPr>
        <w:pStyle w:val="2"/>
      </w:pPr>
      <w:bookmarkStart w:id="0" w:name="_GoBack"/>
      <w:bookmarkEnd w:id="0"/>
      <w:r w:rsidRPr="00C82D47">
        <w:t>S</w:t>
      </w:r>
      <w:r w:rsidR="004E473C" w:rsidRPr="00C82D47">
        <w:t>1</w:t>
      </w:r>
      <w:r w:rsidRPr="00C82D47">
        <w:t xml:space="preserve"> </w:t>
      </w:r>
      <w:r w:rsidR="00693805" w:rsidRPr="00C82D47">
        <w:t>Table</w:t>
      </w:r>
      <w:r w:rsidR="00F13CF3" w:rsidRPr="00C82D47">
        <w:t xml:space="preserve">. </w:t>
      </w:r>
      <w:r w:rsidR="007560A5" w:rsidRPr="00C82D47">
        <w:rPr>
          <w:rFonts w:hint="eastAsia"/>
        </w:rPr>
        <w:t xml:space="preserve">List of </w:t>
      </w:r>
      <w:r w:rsidRPr="00C82D47">
        <w:t xml:space="preserve">colonial volvocine </w:t>
      </w:r>
      <w:r w:rsidR="007560A5" w:rsidRPr="00C82D47">
        <w:t>species</w:t>
      </w:r>
      <w:r w:rsidR="007560A5" w:rsidRPr="00C82D47">
        <w:rPr>
          <w:rFonts w:hint="eastAsia"/>
        </w:rPr>
        <w:t xml:space="preserve">/strains included in the phylogenetic analyses </w:t>
      </w:r>
      <w:r w:rsidR="00AA45E3" w:rsidRPr="00C82D47">
        <w:t>of ITS-2 sequences (</w:t>
      </w:r>
      <w:r w:rsidR="00E7347D" w:rsidRPr="00C82D47">
        <w:t xml:space="preserve">with </w:t>
      </w:r>
      <w:r w:rsidR="00E7347D" w:rsidRPr="00C82D47">
        <w:rPr>
          <w:rFonts w:hint="eastAsia"/>
        </w:rPr>
        <w:t>DDBJ/EMBL/GENBANK accession numbers</w:t>
      </w:r>
      <w:r w:rsidR="00E645FE" w:rsidRPr="00C82D47">
        <w:t xml:space="preserve">; </w:t>
      </w:r>
      <w:r w:rsidRPr="00C82D47">
        <w:t xml:space="preserve">S1 and S3 </w:t>
      </w:r>
      <w:r w:rsidR="00E645FE" w:rsidRPr="00C82D47">
        <w:t>Fig</w:t>
      </w:r>
      <w:r w:rsidRPr="00C82D47">
        <w:t>s</w:t>
      </w:r>
      <w:r w:rsidR="007560A5" w:rsidRPr="00C82D47">
        <w:t>)</w:t>
      </w:r>
      <w:r w:rsidR="00E7347D" w:rsidRPr="00C82D47">
        <w:t xml:space="preserve">. </w:t>
      </w:r>
    </w:p>
    <w:tbl>
      <w:tblPr>
        <w:tblW w:w="9796" w:type="dxa"/>
        <w:tblInd w:w="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0"/>
        <w:gridCol w:w="1984"/>
        <w:gridCol w:w="1701"/>
        <w:gridCol w:w="1134"/>
        <w:gridCol w:w="1560"/>
        <w:gridCol w:w="1417"/>
      </w:tblGrid>
      <w:tr w:rsidR="0048122B" w:rsidRPr="00CB07AF" w14:paraId="719CBE83" w14:textId="77777777" w:rsidTr="006F7F67">
        <w:trPr>
          <w:trHeight w:val="360"/>
        </w:trPr>
        <w:tc>
          <w:tcPr>
            <w:tcW w:w="2000" w:type="dxa"/>
            <w:shd w:val="clear" w:color="auto" w:fill="auto"/>
            <w:noWrap/>
            <w:hideMark/>
          </w:tcPr>
          <w:p w14:paraId="5A55A5F6" w14:textId="1D742D6A" w:rsidR="00AA5C98" w:rsidRPr="00CB07AF" w:rsidRDefault="0048122B" w:rsidP="006F7F6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B07AF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Species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2CCA2BD" w14:textId="77777777" w:rsidR="0048122B" w:rsidRPr="00CB07AF" w:rsidRDefault="0048122B" w:rsidP="006F7F6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B07AF">
              <w:rPr>
                <w:rFonts w:ascii="Times New Roman" w:eastAsia="ＭＳ Ｐゴシック" w:hAnsi="Times New Roman"/>
                <w:color w:val="000000"/>
                <w:kern w:val="0"/>
              </w:rPr>
              <w:t>Strain designatio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72A8D78" w14:textId="0CFF0910" w:rsidR="00AA5C98" w:rsidRPr="00CB07AF" w:rsidRDefault="0048122B" w:rsidP="006F7F6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B07AF">
              <w:rPr>
                <w:rFonts w:ascii="Times New Roman" w:eastAsia="ＭＳ Ｐゴシック" w:hAnsi="Times New Roman"/>
                <w:color w:val="000000"/>
                <w:kern w:val="0"/>
              </w:rPr>
              <w:t>Orig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598B09" w14:textId="2F0B5E37" w:rsidR="00AA5C98" w:rsidRPr="00CB07AF" w:rsidRDefault="003E0AC0" w:rsidP="006F7F6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Gender</w:t>
            </w:r>
            <w:r w:rsidR="00217954" w:rsidRPr="00217954">
              <w:rPr>
                <w:rFonts w:ascii="Times New Roman" w:eastAsia="ＭＳ Ｐゴシック" w:hAnsi="Times New Roman"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43785E8" w14:textId="77777777" w:rsidR="0048122B" w:rsidRPr="00CB07AF" w:rsidRDefault="0048122B" w:rsidP="006F7F6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B07AF">
              <w:rPr>
                <w:rFonts w:ascii="Times New Roman" w:eastAsia="ＭＳ Ｐゴシック" w:hAnsi="Times New Roman"/>
                <w:color w:val="000000"/>
                <w:kern w:val="0"/>
              </w:rPr>
              <w:t>Accession no.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CAA055F" w14:textId="622A2EAF" w:rsidR="00AA5C98" w:rsidRPr="00CB07AF" w:rsidRDefault="0048122B" w:rsidP="006F7F6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B07AF">
              <w:rPr>
                <w:rFonts w:ascii="Times New Roman" w:eastAsia="ＭＳ Ｐゴシック" w:hAnsi="Times New Roman"/>
                <w:color w:val="000000"/>
                <w:kern w:val="0"/>
              </w:rPr>
              <w:t>Reference</w:t>
            </w:r>
          </w:p>
        </w:tc>
      </w:tr>
      <w:tr w:rsidR="00F13CF4" w:rsidRPr="00CB07AF" w14:paraId="6A9BBFEC" w14:textId="77777777" w:rsidTr="002D70FE">
        <w:trPr>
          <w:trHeight w:val="655"/>
        </w:trPr>
        <w:tc>
          <w:tcPr>
            <w:tcW w:w="2000" w:type="dxa"/>
            <w:shd w:val="clear" w:color="auto" w:fill="auto"/>
            <w:noWrap/>
            <w:hideMark/>
          </w:tcPr>
          <w:p w14:paraId="7B123633" w14:textId="41BC58B5" w:rsidR="00F13CF4" w:rsidRPr="00CB07AF" w:rsidRDefault="00F13CF4" w:rsidP="003E0AC0">
            <w:pPr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i/>
                <w:color w:val="000000"/>
                <w:kern w:val="0"/>
              </w:rPr>
              <w:t>Eudorina compacta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C9E4EF6" w14:textId="78DA9303" w:rsidR="00F13CF4" w:rsidRPr="00CB07AF" w:rsidRDefault="00F13CF4" w:rsidP="003E0A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2018-1205-E-14 (=NIES</w:t>
            </w:r>
            <w:r w:rsidR="006F7F67" w:rsidRPr="006F7F67">
              <w:rPr>
                <w:rFonts w:ascii="Times New Roman" w:eastAsia="ＭＳ Ｐゴシック" w:hAnsi="Times New Roman"/>
                <w:color w:val="000000"/>
                <w:kern w:val="0"/>
                <w:vertAlign w:val="superscript"/>
              </w:rPr>
              <w:t>2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t>-</w:t>
            </w:r>
            <w:r w:rsidR="008B0A85" w:rsidRPr="008B0A85">
              <w:rPr>
                <w:rFonts w:ascii="Times New Roman" w:eastAsia="ＭＳ Ｐゴシック" w:hAnsi="Times New Roman"/>
                <w:color w:val="000000"/>
                <w:kern w:val="0"/>
              </w:rPr>
              <w:t>4373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954833A" w14:textId="605ED22A" w:rsidR="00F13CF4" w:rsidRPr="00CB07AF" w:rsidRDefault="00AB403F" w:rsidP="0097566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Sample 1</w:t>
            </w:r>
            <w:r w:rsidR="0097566E">
              <w:rPr>
                <w:rFonts w:ascii="Times New Roman" w:eastAsia="ＭＳ Ｐゴシック" w:hAnsi="Times New Roman"/>
                <w:color w:val="000000"/>
                <w:kern w:val="0"/>
              </w:rPr>
              <w:t>-05</w:t>
            </w:r>
            <w:r w:rsidRPr="00AB403F">
              <w:rPr>
                <w:rFonts w:ascii="Times New Roman" w:eastAsia="ＭＳ Ｐゴシック" w:hAnsi="Times New Roman"/>
                <w:color w:val="000000"/>
                <w:kern w:val="0"/>
                <w:vertAlign w:val="superscript"/>
              </w:rPr>
              <w:t>3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, </w:t>
            </w:r>
            <w:r w:rsidR="00F13CF4" w:rsidRPr="005266E3">
              <w:rPr>
                <w:rFonts w:ascii="Times New Roman" w:eastAsia="ＭＳ Ｐゴシック" w:hAnsi="Times New Roman"/>
                <w:color w:val="000000"/>
                <w:kern w:val="0"/>
              </w:rPr>
              <w:t>Lake Victor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3B0D9B" w14:textId="40DF538F" w:rsidR="00F13CF4" w:rsidRPr="00CB07AF" w:rsidRDefault="00F13CF4" w:rsidP="003E0A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3981972" w14:textId="7446D558" w:rsidR="00F13CF4" w:rsidRPr="00745AA8" w:rsidRDefault="00745AA8" w:rsidP="00AB40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745AA8">
              <w:rPr>
                <w:rFonts w:ascii="Times New Roman" w:eastAsia="ＭＳ Ｐゴシック" w:hAnsi="Times New Roman"/>
                <w:color w:val="000000"/>
                <w:kern w:val="0"/>
              </w:rPr>
              <w:t>LC504534</w:t>
            </w:r>
            <w:r w:rsidR="00AB403F" w:rsidRPr="00745AA8">
              <w:rPr>
                <w:rFonts w:ascii="Times New Roman" w:eastAsia="ＭＳ Ｐゴシック" w:hAnsi="Times New Roman"/>
                <w:color w:val="000000"/>
                <w:kern w:val="0"/>
                <w:vertAlign w:val="superscript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D150634" w14:textId="71A3E347" w:rsidR="00F13CF4" w:rsidRPr="00CB07AF" w:rsidRDefault="00F13CF4" w:rsidP="003E0A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B07AF">
              <w:rPr>
                <w:rFonts w:ascii="Times New Roman" w:eastAsia="ＭＳ Ｐゴシック" w:hAnsi="Times New Roman"/>
                <w:color w:val="000000"/>
                <w:kern w:val="0"/>
              </w:rPr>
              <w:t>The present study</w:t>
            </w:r>
          </w:p>
        </w:tc>
      </w:tr>
      <w:tr w:rsidR="006F7F67" w:rsidRPr="00CB07AF" w14:paraId="437C53F5" w14:textId="77777777" w:rsidTr="002D70FE">
        <w:trPr>
          <w:trHeight w:val="270"/>
        </w:trPr>
        <w:tc>
          <w:tcPr>
            <w:tcW w:w="2000" w:type="dxa"/>
            <w:shd w:val="clear" w:color="auto" w:fill="auto"/>
            <w:noWrap/>
          </w:tcPr>
          <w:p w14:paraId="313AAC51" w14:textId="4AF700D6" w:rsidR="006F7F67" w:rsidRPr="00CB07AF" w:rsidRDefault="006F7F67" w:rsidP="00A85A35">
            <w:pPr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i/>
                <w:color w:val="000000"/>
                <w:kern w:val="0"/>
              </w:rPr>
              <w:t>Eudorina compacta</w:t>
            </w:r>
          </w:p>
        </w:tc>
        <w:tc>
          <w:tcPr>
            <w:tcW w:w="1984" w:type="dxa"/>
            <w:shd w:val="clear" w:color="auto" w:fill="auto"/>
            <w:noWrap/>
          </w:tcPr>
          <w:p w14:paraId="32F159F2" w14:textId="5C738987" w:rsidR="006F7F67" w:rsidRPr="00CB07AF" w:rsidRDefault="006F7F67" w:rsidP="00A85A35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2018-1205-E-11 (=NIES-</w:t>
            </w:r>
            <w:r w:rsidR="008B0A85" w:rsidRPr="008B0A85">
              <w:rPr>
                <w:rFonts w:ascii="Times New Roman" w:eastAsia="ＭＳ Ｐゴシック" w:hAnsi="Times New Roman"/>
                <w:color w:val="000000"/>
                <w:kern w:val="0"/>
              </w:rPr>
              <w:t>4374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14:paraId="70146D6E" w14:textId="26CE2C67" w:rsidR="006F7F67" w:rsidRPr="00CB07AF" w:rsidRDefault="00AB403F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Sample 1</w:t>
            </w:r>
            <w:r w:rsidR="0097566E">
              <w:rPr>
                <w:rFonts w:ascii="Times New Roman" w:eastAsia="ＭＳ Ｐゴシック" w:hAnsi="Times New Roman"/>
                <w:color w:val="000000"/>
                <w:kern w:val="0"/>
              </w:rPr>
              <w:t>-05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, </w:t>
            </w:r>
            <w:r w:rsidR="006F7F67" w:rsidRPr="005266E3">
              <w:rPr>
                <w:rFonts w:ascii="Times New Roman" w:eastAsia="ＭＳ Ｐゴシック" w:hAnsi="Times New Roman"/>
                <w:color w:val="000000"/>
                <w:kern w:val="0"/>
              </w:rPr>
              <w:t>Lake Victoria</w:t>
            </w:r>
          </w:p>
        </w:tc>
        <w:tc>
          <w:tcPr>
            <w:tcW w:w="1134" w:type="dxa"/>
            <w:shd w:val="clear" w:color="auto" w:fill="auto"/>
            <w:noWrap/>
          </w:tcPr>
          <w:p w14:paraId="5AB710F7" w14:textId="6E36BDBC" w:rsidR="006F7F67" w:rsidRPr="00CB07AF" w:rsidRDefault="006F7F67" w:rsidP="00A85A35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</w:tcPr>
          <w:p w14:paraId="3C12C53F" w14:textId="576FE3EC" w:rsidR="006F7F67" w:rsidRPr="00544B33" w:rsidRDefault="00745AA8" w:rsidP="00AB403F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745AA8">
              <w:rPr>
                <w:rFonts w:ascii="Times New Roman" w:eastAsia="ＭＳ Ｐゴシック" w:hAnsi="Times New Roman"/>
                <w:color w:val="000000"/>
                <w:kern w:val="0"/>
              </w:rPr>
              <w:t>LC504534</w:t>
            </w:r>
            <w:r w:rsidR="00AB403F" w:rsidRPr="00745AA8">
              <w:rPr>
                <w:rFonts w:ascii="Times New Roman" w:eastAsia="ＭＳ Ｐゴシック" w:hAnsi="Times New Roman"/>
                <w:color w:val="000000"/>
                <w:kern w:val="0"/>
                <w:vertAlign w:val="superscript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</w:tcPr>
          <w:p w14:paraId="3725E2D8" w14:textId="4519BA60" w:rsidR="006F7F67" w:rsidRPr="00CB07AF" w:rsidRDefault="006F7F67" w:rsidP="00A85A35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B07AF">
              <w:rPr>
                <w:rFonts w:ascii="Times New Roman" w:eastAsia="ＭＳ Ｐゴシック" w:hAnsi="Times New Roman"/>
                <w:color w:val="000000"/>
                <w:kern w:val="0"/>
              </w:rPr>
              <w:t>The present study</w:t>
            </w:r>
          </w:p>
        </w:tc>
      </w:tr>
      <w:tr w:rsidR="006F7F67" w:rsidRPr="00CB07AF" w14:paraId="44C9E0C1" w14:textId="77777777" w:rsidTr="002D70FE">
        <w:trPr>
          <w:trHeight w:val="360"/>
        </w:trPr>
        <w:tc>
          <w:tcPr>
            <w:tcW w:w="2000" w:type="dxa"/>
            <w:shd w:val="clear" w:color="auto" w:fill="auto"/>
            <w:noWrap/>
            <w:hideMark/>
          </w:tcPr>
          <w:p w14:paraId="741EA210" w14:textId="070FD011" w:rsidR="006F7F67" w:rsidRPr="00CB07AF" w:rsidRDefault="006F7F67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i/>
                <w:color w:val="000000"/>
                <w:kern w:val="0"/>
              </w:rPr>
              <w:t>Eudorina compacta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8872C7E" w14:textId="7A87B371" w:rsidR="006F7F67" w:rsidRPr="00CB07AF" w:rsidRDefault="006F7F67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2018-1205-E-8 (=NIES-</w:t>
            </w:r>
            <w:r w:rsidR="008B0A85" w:rsidRPr="008B0A85">
              <w:rPr>
                <w:rFonts w:ascii="Times New Roman" w:eastAsia="ＭＳ Ｐゴシック" w:hAnsi="Times New Roman"/>
                <w:color w:val="000000"/>
                <w:kern w:val="0"/>
              </w:rPr>
              <w:t>4375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4C29A65" w14:textId="29A105E0" w:rsidR="006F7F67" w:rsidRPr="00CB07AF" w:rsidRDefault="00AB403F" w:rsidP="0097566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Sample 1</w:t>
            </w:r>
            <w:r w:rsidR="0097566E">
              <w:rPr>
                <w:rFonts w:ascii="Times New Roman" w:eastAsia="ＭＳ Ｐゴシック" w:hAnsi="Times New Roman"/>
                <w:color w:val="000000"/>
                <w:kern w:val="0"/>
              </w:rPr>
              <w:t>-05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, </w:t>
            </w:r>
            <w:r w:rsidR="006F7F67" w:rsidRPr="005266E3">
              <w:rPr>
                <w:rFonts w:ascii="Times New Roman" w:eastAsia="ＭＳ Ｐゴシック" w:hAnsi="Times New Roman"/>
                <w:color w:val="000000"/>
                <w:kern w:val="0"/>
              </w:rPr>
              <w:t>Lake Victor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234EC8" w14:textId="032DE0D4" w:rsidR="006F7F67" w:rsidRPr="00CB07AF" w:rsidRDefault="006F7F67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2690F94" w14:textId="42FBE6AB" w:rsidR="006F7F67" w:rsidRPr="00745AA8" w:rsidRDefault="00745AA8" w:rsidP="00AB40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745AA8">
              <w:rPr>
                <w:rFonts w:ascii="Times New Roman" w:eastAsia="ＭＳ Ｐゴシック" w:hAnsi="Times New Roman"/>
                <w:color w:val="000000"/>
                <w:kern w:val="0"/>
              </w:rPr>
              <w:t>LC504536</w:t>
            </w:r>
            <w:r w:rsidR="00AB403F" w:rsidRPr="00745AA8">
              <w:rPr>
                <w:rFonts w:ascii="Times New Roman" w:eastAsia="ＭＳ Ｐゴシック" w:hAnsi="Times New Roman"/>
                <w:color w:val="000000"/>
                <w:kern w:val="0"/>
                <w:vertAlign w:val="superscript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3879E1F" w14:textId="1216D7BF" w:rsidR="006F7F67" w:rsidRPr="00CB07AF" w:rsidRDefault="006F7F67" w:rsidP="00AA45E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B07AF">
              <w:rPr>
                <w:rFonts w:ascii="Times New Roman" w:eastAsia="ＭＳ Ｐゴシック" w:hAnsi="Times New Roman"/>
                <w:color w:val="000000"/>
                <w:kern w:val="0"/>
              </w:rPr>
              <w:t>The present study</w:t>
            </w:r>
          </w:p>
        </w:tc>
      </w:tr>
      <w:tr w:rsidR="006F7F67" w:rsidRPr="00CB07AF" w14:paraId="18E337AC" w14:textId="77777777" w:rsidTr="002D70FE">
        <w:trPr>
          <w:trHeight w:val="360"/>
        </w:trPr>
        <w:tc>
          <w:tcPr>
            <w:tcW w:w="2000" w:type="dxa"/>
            <w:shd w:val="clear" w:color="auto" w:fill="auto"/>
            <w:noWrap/>
            <w:hideMark/>
          </w:tcPr>
          <w:p w14:paraId="0FC02F9F" w14:textId="115F6CBE" w:rsidR="006F7F67" w:rsidRPr="00CB07AF" w:rsidRDefault="006F7F67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i/>
                <w:color w:val="000000"/>
                <w:kern w:val="0"/>
              </w:rPr>
              <w:t>Eudorina compacta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4250386" w14:textId="54CD0842" w:rsidR="006F7F67" w:rsidRPr="00CB07AF" w:rsidRDefault="006F7F67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TzCl-9 (=NIES-</w:t>
            </w:r>
            <w:r w:rsidR="008B0A85" w:rsidRPr="008B0A85">
              <w:rPr>
                <w:rFonts w:ascii="Times New Roman" w:eastAsia="ＭＳ Ｐゴシック" w:hAnsi="Times New Roman"/>
                <w:color w:val="000000"/>
                <w:kern w:val="0"/>
              </w:rPr>
              <w:t>4376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B04FD81" w14:textId="65045118" w:rsidR="006F7F67" w:rsidRPr="00CB07AF" w:rsidRDefault="00AB403F" w:rsidP="0097566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97566E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Sample </w:t>
            </w:r>
            <w:r w:rsidR="0097566E" w:rsidRPr="0097566E">
              <w:rPr>
                <w:rFonts w:ascii="Times New Roman" w:eastAsia="ＭＳ Ｐゴシック" w:hAnsi="Times New Roman"/>
                <w:color w:val="000000"/>
                <w:kern w:val="0"/>
              </w:rPr>
              <w:t>8-2</w:t>
            </w:r>
            <w:r w:rsidR="005F6C04" w:rsidRPr="005F6C04">
              <w:rPr>
                <w:rFonts w:ascii="Times New Roman" w:eastAsia="ＭＳ Ｐゴシック" w:hAnsi="Times New Roman"/>
                <w:color w:val="000000"/>
                <w:kern w:val="0"/>
                <w:vertAlign w:val="superscript"/>
              </w:rPr>
              <w:t>5</w:t>
            </w:r>
            <w:r w:rsidRPr="0097566E">
              <w:rPr>
                <w:rFonts w:ascii="Times New Roman" w:eastAsia="ＭＳ Ｐゴシック" w:hAnsi="Times New Roman"/>
                <w:color w:val="000000"/>
                <w:kern w:val="0"/>
              </w:rPr>
              <w:t>,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</w:t>
            </w:r>
            <w:r w:rsidR="006F7F67" w:rsidRPr="005266E3">
              <w:rPr>
                <w:rFonts w:ascii="Times New Roman" w:eastAsia="ＭＳ Ｐゴシック" w:hAnsi="Times New Roman"/>
                <w:color w:val="000000"/>
                <w:kern w:val="0"/>
              </w:rPr>
              <w:t>Lake Victor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4FB980" w14:textId="63621788" w:rsidR="006F7F67" w:rsidRPr="00CB07AF" w:rsidRDefault="006F7F67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DF11DEB" w14:textId="58C2B985" w:rsidR="006F7F67" w:rsidRPr="00745AA8" w:rsidRDefault="00745AA8" w:rsidP="00AB40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745AA8">
              <w:rPr>
                <w:rFonts w:ascii="Times New Roman" w:eastAsia="ＭＳ Ｐゴシック" w:hAnsi="Times New Roman"/>
                <w:color w:val="000000"/>
                <w:kern w:val="0"/>
              </w:rPr>
              <w:t>LC504537</w:t>
            </w:r>
            <w:r w:rsidR="00AB403F" w:rsidRPr="00745AA8">
              <w:rPr>
                <w:rFonts w:ascii="Times New Roman" w:eastAsia="ＭＳ Ｐゴシック" w:hAnsi="Times New Roman"/>
                <w:color w:val="000000"/>
                <w:kern w:val="0"/>
                <w:vertAlign w:val="superscript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615AEE4" w14:textId="27A87AD7" w:rsidR="006F7F67" w:rsidRPr="00CB07AF" w:rsidRDefault="006F7F67" w:rsidP="00AA45E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B07AF">
              <w:rPr>
                <w:rFonts w:ascii="Times New Roman" w:eastAsia="ＭＳ Ｐゴシック" w:hAnsi="Times New Roman"/>
                <w:color w:val="000000"/>
                <w:kern w:val="0"/>
              </w:rPr>
              <w:t>The present study</w:t>
            </w:r>
          </w:p>
        </w:tc>
      </w:tr>
      <w:tr w:rsidR="006F7F67" w:rsidRPr="00CB07AF" w14:paraId="6AE4F42F" w14:textId="77777777" w:rsidTr="002D70FE">
        <w:trPr>
          <w:trHeight w:val="360"/>
        </w:trPr>
        <w:tc>
          <w:tcPr>
            <w:tcW w:w="2000" w:type="dxa"/>
            <w:shd w:val="clear" w:color="auto" w:fill="auto"/>
            <w:noWrap/>
            <w:hideMark/>
          </w:tcPr>
          <w:p w14:paraId="5FDB88F7" w14:textId="057D514B" w:rsidR="006F7F67" w:rsidRPr="00CB07AF" w:rsidRDefault="006F7F67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i/>
                <w:color w:val="000000"/>
                <w:kern w:val="0"/>
              </w:rPr>
              <w:t>Eudorina compacta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20E650E" w14:textId="41541296" w:rsidR="006F7F67" w:rsidRPr="00CB07AF" w:rsidRDefault="006F7F67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TzCl-3 (=NIES-</w:t>
            </w:r>
            <w:r w:rsidR="008B0A85" w:rsidRPr="008B0A85">
              <w:rPr>
                <w:rFonts w:ascii="Times New Roman" w:eastAsia="ＭＳ Ｐゴシック" w:hAnsi="Times New Roman"/>
                <w:color w:val="000000"/>
                <w:kern w:val="0"/>
              </w:rPr>
              <w:t>437</w:t>
            </w:r>
            <w:r w:rsidR="008B0A85">
              <w:rPr>
                <w:rFonts w:ascii="Times New Roman" w:eastAsia="ＭＳ Ｐゴシック" w:hAnsi="Times New Roman"/>
                <w:color w:val="000000"/>
                <w:kern w:val="0"/>
              </w:rPr>
              <w:t>7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D47ACC4" w14:textId="3DB1D3D6" w:rsidR="006F7F67" w:rsidRPr="00CB07AF" w:rsidRDefault="0097566E" w:rsidP="005F6C0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Sample 1-03</w:t>
            </w:r>
            <w:r w:rsidR="005F6C04">
              <w:rPr>
                <w:rFonts w:ascii="Times New Roman" w:eastAsia="ＭＳ Ｐゴシック" w:hAnsi="Times New Roman"/>
                <w:color w:val="000000"/>
                <w:kern w:val="0"/>
                <w:vertAlign w:val="superscript"/>
              </w:rPr>
              <w:t>6</w:t>
            </w:r>
            <w:r w:rsidR="00AB403F" w:rsidRPr="0097566E">
              <w:rPr>
                <w:rFonts w:ascii="Times New Roman" w:eastAsia="ＭＳ Ｐゴシック" w:hAnsi="Times New Roman"/>
                <w:color w:val="000000"/>
                <w:kern w:val="0"/>
              </w:rPr>
              <w:t>,</w:t>
            </w:r>
            <w:r w:rsidR="00AB403F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</w:t>
            </w:r>
            <w:r w:rsidR="006F7F67" w:rsidRPr="005266E3">
              <w:rPr>
                <w:rFonts w:ascii="Times New Roman" w:eastAsia="ＭＳ Ｐゴシック" w:hAnsi="Times New Roman"/>
                <w:color w:val="000000"/>
                <w:kern w:val="0"/>
              </w:rPr>
              <w:t>Lake Victor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288F29" w14:textId="2880F41E" w:rsidR="006F7F67" w:rsidRPr="00CB07AF" w:rsidRDefault="006F7F67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5A4A605" w14:textId="5159D437" w:rsidR="006F7F67" w:rsidRPr="00745AA8" w:rsidRDefault="00745AA8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745AA8">
              <w:rPr>
                <w:rFonts w:ascii="Times New Roman" w:eastAsia="ＭＳ Ｐゴシック" w:hAnsi="Times New Roman"/>
                <w:color w:val="000000"/>
                <w:kern w:val="0"/>
              </w:rPr>
              <w:t>LC504538</w:t>
            </w:r>
            <w:r w:rsidR="00AB403F" w:rsidRPr="00745AA8">
              <w:rPr>
                <w:rFonts w:ascii="Times New Roman" w:eastAsia="ＭＳ Ｐゴシック" w:hAnsi="Times New Roman"/>
                <w:color w:val="000000"/>
                <w:kern w:val="0"/>
                <w:vertAlign w:val="superscript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F4F93C6" w14:textId="43B7CA63" w:rsidR="006F7F67" w:rsidRPr="00CB07AF" w:rsidRDefault="006F7F67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B07AF">
              <w:rPr>
                <w:rFonts w:ascii="Times New Roman" w:eastAsia="ＭＳ Ｐゴシック" w:hAnsi="Times New Roman"/>
                <w:color w:val="000000"/>
                <w:kern w:val="0"/>
              </w:rPr>
              <w:t>The present study</w:t>
            </w:r>
          </w:p>
        </w:tc>
      </w:tr>
      <w:tr w:rsidR="006F7F67" w:rsidRPr="00CB07AF" w14:paraId="3FA61F44" w14:textId="77777777" w:rsidTr="002D70FE">
        <w:trPr>
          <w:trHeight w:val="360"/>
        </w:trPr>
        <w:tc>
          <w:tcPr>
            <w:tcW w:w="2000" w:type="dxa"/>
            <w:shd w:val="clear" w:color="auto" w:fill="auto"/>
            <w:noWrap/>
            <w:hideMark/>
          </w:tcPr>
          <w:p w14:paraId="6C78A66F" w14:textId="01263ECD" w:rsidR="006F7F67" w:rsidRPr="00CB07AF" w:rsidRDefault="006F7F67" w:rsidP="000E10A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i/>
                <w:color w:val="000000"/>
                <w:kern w:val="0"/>
              </w:rPr>
              <w:t>Eudorina elegan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E84A777" w14:textId="1451BE62" w:rsidR="006F7F67" w:rsidRPr="009747F3" w:rsidRDefault="006F7F67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NIES-45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334D29" w14:textId="270B6D64" w:rsidR="006F7F67" w:rsidRPr="00CB07AF" w:rsidRDefault="006F7F67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Tokyo, Jap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23F82F" w14:textId="45A0DE51" w:rsidR="006F7F67" w:rsidRPr="00CB07AF" w:rsidRDefault="006F7F67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2E256D4" w14:textId="7E2F2602" w:rsidR="006F7F67" w:rsidRPr="00745AA8" w:rsidRDefault="00745AA8" w:rsidP="00AB40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745AA8">
              <w:rPr>
                <w:rFonts w:ascii="Times New Roman" w:eastAsia="ＭＳ Ｐゴシック" w:hAnsi="Times New Roman"/>
                <w:color w:val="000000"/>
                <w:kern w:val="0"/>
              </w:rPr>
              <w:t>LC504542</w:t>
            </w:r>
            <w:r w:rsidR="00AB403F" w:rsidRPr="00745AA8">
              <w:rPr>
                <w:rFonts w:ascii="Times New Roman" w:eastAsia="ＭＳ Ｐゴシック" w:hAnsi="Times New Roman"/>
                <w:color w:val="000000"/>
                <w:kern w:val="0"/>
                <w:vertAlign w:val="superscript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029D390" w14:textId="0B7CA172" w:rsidR="006F7F67" w:rsidRPr="00CB07AF" w:rsidRDefault="00D23F24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[1]</w:t>
            </w:r>
          </w:p>
        </w:tc>
      </w:tr>
      <w:tr w:rsidR="000E10AC" w:rsidRPr="00CB07AF" w14:paraId="3A11ECAA" w14:textId="77777777" w:rsidTr="002D70FE">
        <w:trPr>
          <w:trHeight w:val="360"/>
        </w:trPr>
        <w:tc>
          <w:tcPr>
            <w:tcW w:w="2000" w:type="dxa"/>
            <w:shd w:val="clear" w:color="auto" w:fill="auto"/>
            <w:noWrap/>
            <w:hideMark/>
          </w:tcPr>
          <w:p w14:paraId="630A5961" w14:textId="35CF815B" w:rsidR="000E10AC" w:rsidRPr="00CB07AF" w:rsidRDefault="000E10AC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i/>
                <w:color w:val="000000"/>
                <w:kern w:val="0"/>
              </w:rPr>
              <w:t>Eudorina elegan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55568BC" w14:textId="49ED649F" w:rsidR="000E10AC" w:rsidRPr="00CB07AF" w:rsidRDefault="000E10AC" w:rsidP="005F6C0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UTEX</w:t>
            </w:r>
            <w:r w:rsidR="005F6C04">
              <w:rPr>
                <w:rFonts w:ascii="Times New Roman" w:eastAsia="ＭＳ Ｐゴシック" w:hAnsi="Times New Roman"/>
                <w:color w:val="000000"/>
                <w:kern w:val="0"/>
                <w:vertAlign w:val="superscript"/>
              </w:rPr>
              <w:t>7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119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715767B" w14:textId="3D314803" w:rsidR="000E10AC" w:rsidRPr="00CB07AF" w:rsidRDefault="00D23F24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6F1DE8" w14:textId="5E62725A" w:rsidR="000E10AC" w:rsidRPr="00CB07AF" w:rsidRDefault="00052603" w:rsidP="000E10A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ND</w:t>
            </w:r>
            <w:r w:rsidR="0051154B" w:rsidRPr="0051154B">
              <w:rPr>
                <w:rFonts w:ascii="Times New Roman" w:eastAsia="ＭＳ Ｐゴシック" w:hAnsi="Times New Roman"/>
                <w:color w:val="000000"/>
                <w:kern w:val="0"/>
                <w:vertAlign w:val="superscript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3E328AA" w14:textId="71D2075F" w:rsidR="000E10AC" w:rsidRPr="00745AA8" w:rsidRDefault="00745AA8" w:rsidP="00AB40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745AA8">
              <w:rPr>
                <w:rFonts w:ascii="Times New Roman" w:eastAsia="ＭＳ Ｐゴシック" w:hAnsi="Times New Roman"/>
                <w:color w:val="000000"/>
                <w:kern w:val="0"/>
              </w:rPr>
              <w:t>LC504543</w:t>
            </w:r>
            <w:r w:rsidR="00AB403F" w:rsidRPr="00745AA8">
              <w:rPr>
                <w:rFonts w:ascii="Times New Roman" w:eastAsia="ＭＳ Ｐゴシック" w:hAnsi="Times New Roman"/>
                <w:color w:val="000000"/>
                <w:kern w:val="0"/>
                <w:vertAlign w:val="superscript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C9BA4E6" w14:textId="0E2DC03C" w:rsidR="000E10AC" w:rsidRPr="00CB07AF" w:rsidRDefault="006B0315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[2]</w:t>
            </w:r>
          </w:p>
        </w:tc>
      </w:tr>
      <w:tr w:rsidR="00052603" w:rsidRPr="00CB07AF" w14:paraId="5F0B2003" w14:textId="77777777" w:rsidTr="002D70FE">
        <w:trPr>
          <w:trHeight w:val="313"/>
        </w:trPr>
        <w:tc>
          <w:tcPr>
            <w:tcW w:w="2000" w:type="dxa"/>
            <w:shd w:val="clear" w:color="auto" w:fill="auto"/>
            <w:noWrap/>
            <w:hideMark/>
          </w:tcPr>
          <w:p w14:paraId="5CB0F8D1" w14:textId="20A219AB" w:rsidR="00052603" w:rsidRPr="00CB07AF" w:rsidRDefault="00052603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i/>
                <w:color w:val="000000"/>
                <w:kern w:val="0"/>
              </w:rPr>
              <w:t>Eudorina elegan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1E7023F" w14:textId="6B226098" w:rsidR="00052603" w:rsidRPr="00CB07AF" w:rsidRDefault="00052603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UTEX 120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2C8D970" w14:textId="344EB094" w:rsidR="00052603" w:rsidRPr="00CB07AF" w:rsidRDefault="00D23F24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4A6518" w14:textId="70D5D73E" w:rsidR="00052603" w:rsidRPr="00CB07AF" w:rsidRDefault="00052603" w:rsidP="002F5FB3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AD5E3A">
              <w:rPr>
                <w:rFonts w:ascii="Times New Roman" w:eastAsia="ＭＳ Ｐゴシック" w:hAnsi="Times New Roman"/>
                <w:color w:val="000000"/>
                <w:kern w:val="0"/>
              </w:rPr>
              <w:t>ND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19A4FC5" w14:textId="3892B190" w:rsidR="00052603" w:rsidRPr="00745AA8" w:rsidRDefault="00054F12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745AA8">
              <w:rPr>
                <w:rFonts w:ascii="Times New Roman" w:eastAsia="ＭＳ Ｐゴシック" w:hAnsi="Times New Roman"/>
                <w:color w:val="000000"/>
                <w:kern w:val="0"/>
              </w:rPr>
              <w:t>HG42276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7F2F76F" w14:textId="15EBE235" w:rsidR="00052603" w:rsidRPr="00CB07AF" w:rsidRDefault="00D23F24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[2]</w:t>
            </w:r>
          </w:p>
        </w:tc>
      </w:tr>
      <w:tr w:rsidR="00052603" w:rsidRPr="00CB07AF" w14:paraId="396DAC10" w14:textId="77777777" w:rsidTr="00D23F24">
        <w:trPr>
          <w:trHeight w:val="334"/>
        </w:trPr>
        <w:tc>
          <w:tcPr>
            <w:tcW w:w="2000" w:type="dxa"/>
            <w:shd w:val="clear" w:color="auto" w:fill="auto"/>
            <w:noWrap/>
          </w:tcPr>
          <w:p w14:paraId="0A65D93E" w14:textId="5E92C9CF" w:rsidR="00052603" w:rsidRPr="00F12C23" w:rsidRDefault="00052603" w:rsidP="00B5606D">
            <w:pPr>
              <w:widowControl/>
              <w:rPr>
                <w:rFonts w:ascii="Times New Roman" w:hAnsi="Times New Roman"/>
                <w:i/>
              </w:rPr>
            </w:pPr>
            <w:r w:rsidRPr="00F12C23">
              <w:rPr>
                <w:rFonts w:ascii="Times New Roman" w:eastAsia="ＭＳ Ｐゴシック" w:hAnsi="Times New Roman"/>
                <w:i/>
                <w:color w:val="000000"/>
                <w:kern w:val="0"/>
              </w:rPr>
              <w:t>Eudorina elegans</w:t>
            </w:r>
          </w:p>
        </w:tc>
        <w:tc>
          <w:tcPr>
            <w:tcW w:w="1984" w:type="dxa"/>
            <w:shd w:val="clear" w:color="auto" w:fill="auto"/>
            <w:noWrap/>
          </w:tcPr>
          <w:p w14:paraId="004BE510" w14:textId="7283F4A4" w:rsidR="00052603" w:rsidRPr="00F12C23" w:rsidRDefault="004A0364" w:rsidP="00B5606D">
            <w:pPr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F12C23">
              <w:rPr>
                <w:rFonts w:ascii="Times New Roman" w:eastAsia="ＭＳ Ｐゴシック" w:hAnsi="Times New Roman"/>
                <w:color w:val="000000"/>
                <w:kern w:val="0"/>
              </w:rPr>
              <w:t>hyx</w:t>
            </w:r>
            <w:r w:rsidR="00052603" w:rsidRPr="00F12C23">
              <w:rPr>
                <w:rFonts w:ascii="Times New Roman" w:eastAsia="ＭＳ Ｐゴシック" w:hAnsi="Times New Roman"/>
                <w:color w:val="000000"/>
                <w:kern w:val="0"/>
              </w:rPr>
              <w:t>1507e17</w:t>
            </w:r>
          </w:p>
        </w:tc>
        <w:tc>
          <w:tcPr>
            <w:tcW w:w="1701" w:type="dxa"/>
            <w:shd w:val="clear" w:color="auto" w:fill="auto"/>
            <w:noWrap/>
          </w:tcPr>
          <w:p w14:paraId="7A9F507F" w14:textId="08E0B4BF" w:rsidR="00052603" w:rsidRDefault="00052603" w:rsidP="00B5606D">
            <w:pPr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</w:tcPr>
          <w:p w14:paraId="4CE003D6" w14:textId="56AF625A" w:rsidR="00052603" w:rsidRDefault="00052603" w:rsidP="00B5606D">
            <w:pPr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AD5E3A">
              <w:rPr>
                <w:rFonts w:ascii="Times New Roman" w:eastAsia="ＭＳ Ｐゴシック" w:hAnsi="Times New Roman"/>
                <w:color w:val="000000"/>
                <w:kern w:val="0"/>
              </w:rPr>
              <w:t>ND</w:t>
            </w:r>
          </w:p>
        </w:tc>
        <w:tc>
          <w:tcPr>
            <w:tcW w:w="1560" w:type="dxa"/>
            <w:shd w:val="clear" w:color="auto" w:fill="auto"/>
            <w:noWrap/>
          </w:tcPr>
          <w:p w14:paraId="4900190F" w14:textId="6BF44A46" w:rsidR="00052603" w:rsidRPr="00544B33" w:rsidRDefault="00123B1D" w:rsidP="00B5606D">
            <w:pPr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745AA8">
              <w:rPr>
                <w:rFonts w:ascii="Times New Roman" w:eastAsia="ＭＳ Ｐゴシック" w:hAnsi="Times New Roman"/>
                <w:color w:val="000000"/>
                <w:kern w:val="0"/>
              </w:rPr>
              <w:t>KX247722</w:t>
            </w:r>
          </w:p>
        </w:tc>
        <w:tc>
          <w:tcPr>
            <w:tcW w:w="1417" w:type="dxa"/>
            <w:shd w:val="clear" w:color="auto" w:fill="auto"/>
            <w:noWrap/>
          </w:tcPr>
          <w:p w14:paraId="23CE3901" w14:textId="0859338D" w:rsidR="00052603" w:rsidRDefault="00052603" w:rsidP="00B5606D">
            <w:pPr>
              <w:widowControl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</w:tr>
      <w:tr w:rsidR="00052603" w:rsidRPr="00CB07AF" w14:paraId="5D592A7C" w14:textId="77777777" w:rsidTr="002D70FE">
        <w:trPr>
          <w:trHeight w:val="827"/>
        </w:trPr>
        <w:tc>
          <w:tcPr>
            <w:tcW w:w="2000" w:type="dxa"/>
            <w:shd w:val="clear" w:color="auto" w:fill="auto"/>
            <w:noWrap/>
          </w:tcPr>
          <w:p w14:paraId="5DF8DF05" w14:textId="09BBDA96" w:rsidR="00052603" w:rsidRPr="00F12C23" w:rsidRDefault="00052603" w:rsidP="00657352">
            <w:pPr>
              <w:jc w:val="left"/>
              <w:rPr>
                <w:rFonts w:ascii="Times New Roman" w:hAnsi="Times New Roman"/>
                <w:i/>
              </w:rPr>
            </w:pPr>
            <w:r w:rsidRPr="00F12C23">
              <w:rPr>
                <w:rFonts w:ascii="Times New Roman" w:hAnsi="Times New Roman"/>
              </w:rPr>
              <w:t>“</w:t>
            </w:r>
            <w:r w:rsidRPr="00F12C23">
              <w:rPr>
                <w:rFonts w:ascii="Times New Roman" w:hAnsi="Times New Roman"/>
                <w:i/>
              </w:rPr>
              <w:t>Pandorina morum</w:t>
            </w:r>
            <w:r w:rsidRPr="00F12C23">
              <w:rPr>
                <w:rFonts w:ascii="Times New Roman" w:hAnsi="Times New Roman"/>
              </w:rPr>
              <w:t>”</w:t>
            </w:r>
          </w:p>
        </w:tc>
        <w:tc>
          <w:tcPr>
            <w:tcW w:w="1984" w:type="dxa"/>
            <w:shd w:val="clear" w:color="auto" w:fill="auto"/>
            <w:noWrap/>
          </w:tcPr>
          <w:p w14:paraId="06BD5196" w14:textId="77777777" w:rsidR="00052603" w:rsidRPr="00F12C23" w:rsidRDefault="00052603" w:rsidP="0065735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F12C23">
              <w:rPr>
                <w:rFonts w:ascii="Times New Roman" w:eastAsia="ＭＳ Ｐゴシック" w:hAnsi="Times New Roman"/>
                <w:color w:val="000000"/>
                <w:kern w:val="0"/>
              </w:rPr>
              <w:t>KMMCC 1257</w:t>
            </w:r>
          </w:p>
          <w:p w14:paraId="2F90AD84" w14:textId="77777777" w:rsidR="00052603" w:rsidRPr="00F12C23" w:rsidRDefault="00052603" w:rsidP="0065735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5C5D6D9A" w14:textId="2B061070" w:rsidR="00052603" w:rsidRDefault="00052603" w:rsidP="00657352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Korea</w:t>
            </w:r>
          </w:p>
        </w:tc>
        <w:tc>
          <w:tcPr>
            <w:tcW w:w="1134" w:type="dxa"/>
            <w:shd w:val="clear" w:color="auto" w:fill="auto"/>
            <w:noWrap/>
          </w:tcPr>
          <w:p w14:paraId="0742A62F" w14:textId="215D0837" w:rsidR="00052603" w:rsidRDefault="00052603" w:rsidP="0065735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AD5E3A">
              <w:rPr>
                <w:rFonts w:ascii="Times New Roman" w:eastAsia="ＭＳ Ｐゴシック" w:hAnsi="Times New Roman"/>
                <w:color w:val="000000"/>
                <w:kern w:val="0"/>
              </w:rPr>
              <w:t>ND</w:t>
            </w:r>
          </w:p>
        </w:tc>
        <w:tc>
          <w:tcPr>
            <w:tcW w:w="1560" w:type="dxa"/>
            <w:shd w:val="clear" w:color="auto" w:fill="auto"/>
            <w:noWrap/>
          </w:tcPr>
          <w:p w14:paraId="22EE0882" w14:textId="627B7B5C" w:rsidR="00052603" w:rsidRPr="00544B33" w:rsidRDefault="00886A9B" w:rsidP="0065735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745AA8">
              <w:rPr>
                <w:rFonts w:ascii="Times New Roman" w:eastAsia="ＭＳ Ｐゴシック" w:hAnsi="Times New Roman"/>
                <w:color w:val="000000"/>
                <w:kern w:val="0"/>
              </w:rPr>
              <w:t>JQ315555</w:t>
            </w:r>
          </w:p>
        </w:tc>
        <w:tc>
          <w:tcPr>
            <w:tcW w:w="1417" w:type="dxa"/>
            <w:shd w:val="clear" w:color="auto" w:fill="auto"/>
            <w:noWrap/>
          </w:tcPr>
          <w:p w14:paraId="20C915E1" w14:textId="77777777" w:rsidR="00052603" w:rsidRDefault="00052603" w:rsidP="0065735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</w:tr>
      <w:tr w:rsidR="00886A9B" w:rsidRPr="00CB07AF" w14:paraId="651D4DDD" w14:textId="77777777" w:rsidTr="002D70FE">
        <w:trPr>
          <w:trHeight w:val="360"/>
        </w:trPr>
        <w:tc>
          <w:tcPr>
            <w:tcW w:w="2000" w:type="dxa"/>
            <w:shd w:val="clear" w:color="auto" w:fill="auto"/>
            <w:noWrap/>
            <w:hideMark/>
          </w:tcPr>
          <w:p w14:paraId="48D7EB65" w14:textId="71F6BFD0" w:rsidR="00886A9B" w:rsidRPr="00F13CF4" w:rsidRDefault="00886A9B" w:rsidP="00F13CF4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olemanosphaera charkowiensi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775680B" w14:textId="2171B00A" w:rsidR="00886A9B" w:rsidRPr="00CB07AF" w:rsidRDefault="00886A9B" w:rsidP="00F13CF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2018-1204-C-1</w:t>
            </w:r>
            <w:r w:rsidR="006F5D4D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(=NIES-</w:t>
            </w:r>
            <w:r w:rsidR="008B0A85" w:rsidRPr="008B0A85">
              <w:rPr>
                <w:rFonts w:ascii="Times New Roman" w:eastAsia="ＭＳ Ｐゴシック" w:hAnsi="Times New Roman"/>
                <w:color w:val="000000"/>
                <w:kern w:val="0"/>
              </w:rPr>
              <w:t>437</w:t>
            </w:r>
            <w:r w:rsidR="008B0A85">
              <w:rPr>
                <w:rFonts w:ascii="Times New Roman" w:eastAsia="ＭＳ Ｐゴシック" w:hAnsi="Times New Roman"/>
                <w:color w:val="000000"/>
                <w:kern w:val="0"/>
              </w:rPr>
              <w:t>8</w:t>
            </w:r>
            <w:r w:rsidR="006F5D4D">
              <w:rPr>
                <w:rFonts w:ascii="Times New Roman" w:eastAsia="ＭＳ Ｐゴシック" w:hAnsi="Times New Roman"/>
                <w:color w:val="000000"/>
                <w:kern w:val="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E252572" w14:textId="71A80180" w:rsidR="00886A9B" w:rsidRPr="00CB07AF" w:rsidRDefault="00AB403F" w:rsidP="005F6C0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Sample 8-2, </w:t>
            </w:r>
            <w:r w:rsidR="00886A9B">
              <w:rPr>
                <w:rFonts w:ascii="Times New Roman" w:eastAsia="ＭＳ Ｐゴシック" w:hAnsi="Times New Roman"/>
                <w:color w:val="000000"/>
                <w:kern w:val="0"/>
              </w:rPr>
              <w:t>Lake Victor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9505B7" w14:textId="0910E094" w:rsidR="00886A9B" w:rsidRPr="00CB07AF" w:rsidRDefault="00886A9B" w:rsidP="00F13CF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AD5E3A">
              <w:rPr>
                <w:rFonts w:ascii="Times New Roman" w:eastAsia="ＭＳ Ｐゴシック" w:hAnsi="Times New Roman"/>
                <w:color w:val="000000"/>
                <w:kern w:val="0"/>
              </w:rPr>
              <w:t>ND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00F1042" w14:textId="217B3219" w:rsidR="00886A9B" w:rsidRPr="00745AA8" w:rsidRDefault="00745AA8" w:rsidP="00AB40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745AA8">
              <w:rPr>
                <w:rFonts w:ascii="Times New Roman" w:eastAsia="ＭＳ Ｐゴシック" w:hAnsi="Times New Roman"/>
                <w:color w:val="000000"/>
                <w:kern w:val="0"/>
              </w:rPr>
              <w:t>LC504539</w:t>
            </w:r>
            <w:r w:rsidR="00AB403F" w:rsidRPr="00745AA8">
              <w:rPr>
                <w:rFonts w:ascii="Times New Roman" w:eastAsia="ＭＳ Ｐゴシック" w:hAnsi="Times New Roman"/>
                <w:color w:val="000000"/>
                <w:kern w:val="0"/>
                <w:vertAlign w:val="superscript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A93D9F5" w14:textId="2DDD54AE" w:rsidR="00886A9B" w:rsidRPr="00CB07AF" w:rsidRDefault="00886A9B" w:rsidP="00F13CF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The present study</w:t>
            </w:r>
          </w:p>
        </w:tc>
      </w:tr>
      <w:tr w:rsidR="00886A9B" w:rsidRPr="00CB07AF" w14:paraId="37CD0E14" w14:textId="77777777" w:rsidTr="002D70FE">
        <w:trPr>
          <w:trHeight w:val="360"/>
        </w:trPr>
        <w:tc>
          <w:tcPr>
            <w:tcW w:w="2000" w:type="dxa"/>
            <w:shd w:val="clear" w:color="auto" w:fill="auto"/>
            <w:noWrap/>
            <w:hideMark/>
          </w:tcPr>
          <w:p w14:paraId="30410A87" w14:textId="7086EEBD" w:rsidR="00886A9B" w:rsidRPr="00CB07AF" w:rsidRDefault="00886A9B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</w:rPr>
              <w:t>Colemanosphaera charkowiensi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F4125F7" w14:textId="0E3DA0FB" w:rsidR="00886A9B" w:rsidRPr="00CB07AF" w:rsidRDefault="00886A9B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2018-1205-C-7</w:t>
            </w:r>
            <w:r w:rsidR="006F5D4D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(=NIES-</w:t>
            </w:r>
            <w:r w:rsidR="008B0A85" w:rsidRPr="008B0A85">
              <w:rPr>
                <w:rFonts w:ascii="Times New Roman" w:eastAsia="ＭＳ Ｐゴシック" w:hAnsi="Times New Roman"/>
                <w:color w:val="000000"/>
                <w:kern w:val="0"/>
              </w:rPr>
              <w:t>437</w:t>
            </w:r>
            <w:r w:rsidR="008B0A85">
              <w:rPr>
                <w:rFonts w:ascii="Times New Roman" w:eastAsia="ＭＳ Ｐゴシック" w:hAnsi="Times New Roman"/>
                <w:color w:val="000000"/>
                <w:kern w:val="0"/>
              </w:rPr>
              <w:t>9</w:t>
            </w:r>
            <w:r w:rsidR="006F5D4D">
              <w:rPr>
                <w:rFonts w:ascii="Times New Roman" w:eastAsia="ＭＳ Ｐゴシック" w:hAnsi="Times New Roman"/>
                <w:color w:val="000000"/>
                <w:kern w:val="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15A3BEA" w14:textId="262C071C" w:rsidR="00886A9B" w:rsidRPr="00CB07AF" w:rsidRDefault="00AB403F" w:rsidP="0097566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Sample 1</w:t>
            </w:r>
            <w:r w:rsidR="0097566E">
              <w:rPr>
                <w:rFonts w:ascii="Times New Roman" w:eastAsia="ＭＳ Ｐゴシック" w:hAnsi="Times New Roman"/>
                <w:color w:val="000000"/>
                <w:kern w:val="0"/>
              </w:rPr>
              <w:t>-05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, </w:t>
            </w:r>
            <w:r w:rsidR="00886A9B">
              <w:rPr>
                <w:rFonts w:ascii="Times New Roman" w:eastAsia="ＭＳ Ｐゴシック" w:hAnsi="Times New Roman"/>
                <w:color w:val="000000"/>
                <w:kern w:val="0"/>
              </w:rPr>
              <w:t>Lake Victor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6ED1F6" w14:textId="678442E3" w:rsidR="00886A9B" w:rsidRPr="00CB07AF" w:rsidRDefault="00886A9B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AD5E3A">
              <w:rPr>
                <w:rFonts w:ascii="Times New Roman" w:eastAsia="ＭＳ Ｐゴシック" w:hAnsi="Times New Roman"/>
                <w:color w:val="000000"/>
                <w:kern w:val="0"/>
              </w:rPr>
              <w:t>ND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9E54F4F" w14:textId="6D5583FD" w:rsidR="00886A9B" w:rsidRPr="00745AA8" w:rsidRDefault="00745AA8" w:rsidP="00AB40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745AA8">
              <w:rPr>
                <w:rFonts w:ascii="Times New Roman" w:eastAsia="ＭＳ Ｐゴシック" w:hAnsi="Times New Roman"/>
                <w:color w:val="000000"/>
                <w:kern w:val="0"/>
              </w:rPr>
              <w:t>LC504540</w:t>
            </w:r>
            <w:r w:rsidR="00AB403F" w:rsidRPr="00745AA8">
              <w:rPr>
                <w:rFonts w:ascii="Times New Roman" w:eastAsia="ＭＳ Ｐゴシック" w:hAnsi="Times New Roman"/>
                <w:color w:val="000000"/>
                <w:kern w:val="0"/>
                <w:vertAlign w:val="superscript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21B2E54" w14:textId="449E3492" w:rsidR="00886A9B" w:rsidRPr="00CB07AF" w:rsidRDefault="00886A9B" w:rsidP="00AA45E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The present study</w:t>
            </w:r>
          </w:p>
        </w:tc>
      </w:tr>
      <w:tr w:rsidR="00886A9B" w:rsidRPr="00CB07AF" w14:paraId="4AB4EE99" w14:textId="77777777" w:rsidTr="002D70FE">
        <w:trPr>
          <w:trHeight w:val="360"/>
        </w:trPr>
        <w:tc>
          <w:tcPr>
            <w:tcW w:w="2000" w:type="dxa"/>
            <w:shd w:val="clear" w:color="auto" w:fill="auto"/>
            <w:noWrap/>
            <w:hideMark/>
          </w:tcPr>
          <w:p w14:paraId="50A1ECA2" w14:textId="17DD6596" w:rsidR="00886A9B" w:rsidRPr="00E30846" w:rsidRDefault="00886A9B" w:rsidP="00A85A35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olemanosphaera charkowiensi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79191AE" w14:textId="04B573B4" w:rsidR="00886A9B" w:rsidRPr="00CB07AF" w:rsidRDefault="00886A9B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2018-1205-C-13</w:t>
            </w:r>
            <w:r w:rsidR="006F5D4D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(=NIES-</w:t>
            </w:r>
            <w:r w:rsidR="008B0A85" w:rsidRPr="008B0A85">
              <w:rPr>
                <w:rFonts w:ascii="Times New Roman" w:eastAsia="ＭＳ Ｐゴシック" w:hAnsi="Times New Roman"/>
                <w:color w:val="000000"/>
                <w:kern w:val="0"/>
              </w:rPr>
              <w:t>4380</w:t>
            </w:r>
            <w:r w:rsidR="006F5D4D">
              <w:rPr>
                <w:rFonts w:ascii="Times New Roman" w:eastAsia="ＭＳ Ｐゴシック" w:hAnsi="Times New Roman"/>
                <w:color w:val="000000"/>
                <w:kern w:val="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9E09D91" w14:textId="257C1C8C" w:rsidR="00886A9B" w:rsidRPr="00CB07AF" w:rsidRDefault="00AB403F" w:rsidP="0097566E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Sample 1</w:t>
            </w:r>
            <w:r w:rsidR="0097566E">
              <w:rPr>
                <w:rFonts w:ascii="Times New Roman" w:eastAsia="ＭＳ Ｐゴシック" w:hAnsi="Times New Roman"/>
                <w:color w:val="000000"/>
                <w:kern w:val="0"/>
              </w:rPr>
              <w:t>-05</w:t>
            </w:r>
            <w:r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, </w:t>
            </w:r>
            <w:r w:rsidR="00886A9B">
              <w:rPr>
                <w:rFonts w:ascii="Times New Roman" w:eastAsia="ＭＳ Ｐゴシック" w:hAnsi="Times New Roman"/>
                <w:color w:val="000000"/>
                <w:kern w:val="0"/>
              </w:rPr>
              <w:t>Lake Victor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438CC8" w14:textId="5806F659" w:rsidR="00886A9B" w:rsidRPr="00CB07AF" w:rsidRDefault="00886A9B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AD5E3A">
              <w:rPr>
                <w:rFonts w:ascii="Times New Roman" w:eastAsia="ＭＳ Ｐゴシック" w:hAnsi="Times New Roman"/>
                <w:color w:val="000000"/>
                <w:kern w:val="0"/>
              </w:rPr>
              <w:t>ND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70A4D28" w14:textId="40247E5B" w:rsidR="00886A9B" w:rsidRPr="00745AA8" w:rsidRDefault="00745AA8" w:rsidP="00AB403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745AA8">
              <w:rPr>
                <w:rFonts w:ascii="Times New Roman" w:eastAsia="ＭＳ Ｐゴシック" w:hAnsi="Times New Roman"/>
                <w:color w:val="000000"/>
                <w:kern w:val="0"/>
              </w:rPr>
              <w:t>LC504541</w:t>
            </w:r>
            <w:r w:rsidR="00AB403F" w:rsidRPr="00745AA8">
              <w:rPr>
                <w:rFonts w:ascii="Times New Roman" w:eastAsia="ＭＳ Ｐゴシック" w:hAnsi="Times New Roman"/>
                <w:color w:val="000000"/>
                <w:kern w:val="0"/>
                <w:vertAlign w:val="superscript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13EA10B" w14:textId="6A2267F4" w:rsidR="00886A9B" w:rsidRPr="00CB07AF" w:rsidRDefault="00886A9B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The present study</w:t>
            </w:r>
          </w:p>
        </w:tc>
      </w:tr>
      <w:tr w:rsidR="00052603" w:rsidRPr="00CB07AF" w14:paraId="502C9D92" w14:textId="77777777" w:rsidTr="002D70FE">
        <w:trPr>
          <w:trHeight w:val="360"/>
        </w:trPr>
        <w:tc>
          <w:tcPr>
            <w:tcW w:w="2000" w:type="dxa"/>
            <w:shd w:val="clear" w:color="auto" w:fill="auto"/>
            <w:noWrap/>
            <w:hideMark/>
          </w:tcPr>
          <w:p w14:paraId="1A3247FD" w14:textId="5784781B" w:rsidR="00052603" w:rsidRPr="00CB07AF" w:rsidRDefault="00052603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</w:rPr>
              <w:t>Colemanosphaera charkowiensi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60077AD" w14:textId="6394C1ED" w:rsidR="00052603" w:rsidRPr="00CB07AF" w:rsidRDefault="00052603" w:rsidP="0074160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Isa7-1</w:t>
            </w:r>
            <w:r w:rsidR="006B0315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(=NIES-338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AFBD541" w14:textId="11BF31CE" w:rsidR="00052603" w:rsidRPr="00CB07AF" w:rsidRDefault="00052603" w:rsidP="0074160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Lake Isanuma, Jap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30FB4D" w14:textId="1E25A627" w:rsidR="00052603" w:rsidRPr="00CB07AF" w:rsidRDefault="00052603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AD5E3A">
              <w:rPr>
                <w:rFonts w:ascii="Times New Roman" w:eastAsia="ＭＳ Ｐゴシック" w:hAnsi="Times New Roman"/>
                <w:color w:val="000000"/>
                <w:kern w:val="0"/>
              </w:rPr>
              <w:t>ND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42586E5" w14:textId="7EC21498" w:rsidR="00052603" w:rsidRPr="00745AA8" w:rsidRDefault="006B0315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745AA8">
              <w:rPr>
                <w:rFonts w:ascii="Times New Roman" w:eastAsia="ＭＳ Ｐゴシック" w:hAnsi="Times New Roman"/>
                <w:color w:val="000000"/>
                <w:kern w:val="0"/>
              </w:rPr>
              <w:t>AB90558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EB4FBCD" w14:textId="044896CD" w:rsidR="00052603" w:rsidRPr="00CB07AF" w:rsidRDefault="00886A9B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[3]</w:t>
            </w:r>
          </w:p>
        </w:tc>
      </w:tr>
      <w:tr w:rsidR="00886A9B" w:rsidRPr="00CB07AF" w14:paraId="590E84A6" w14:textId="77777777" w:rsidTr="002D70FE">
        <w:trPr>
          <w:trHeight w:val="360"/>
        </w:trPr>
        <w:tc>
          <w:tcPr>
            <w:tcW w:w="2000" w:type="dxa"/>
            <w:shd w:val="clear" w:color="auto" w:fill="auto"/>
            <w:noWrap/>
            <w:hideMark/>
          </w:tcPr>
          <w:p w14:paraId="5AA5C96C" w14:textId="528D90D0" w:rsidR="00886A9B" w:rsidRPr="00AA5C98" w:rsidRDefault="00886A9B" w:rsidP="00A85A35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</w:rPr>
              <w:t>Colemanosphaera charkowiensi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52D16D8" w14:textId="22A41482" w:rsidR="00886A9B" w:rsidRPr="00CB07AF" w:rsidRDefault="00886A9B" w:rsidP="0074160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2013-0615-IC-3</w:t>
            </w:r>
            <w:r w:rsidR="006B0315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(=NIES-338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DD21171" w14:textId="037D0F6B" w:rsidR="00886A9B" w:rsidRPr="00CB07AF" w:rsidRDefault="00886A9B" w:rsidP="0074160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193E7E">
              <w:rPr>
                <w:rFonts w:ascii="Times New Roman" w:eastAsia="ＭＳ Ｐゴシック" w:hAnsi="Times New Roman"/>
                <w:color w:val="000000"/>
                <w:kern w:val="0"/>
              </w:rPr>
              <w:t>Lake Isanuma, Jap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F40601" w14:textId="2563D646" w:rsidR="00886A9B" w:rsidRPr="00CB07AF" w:rsidRDefault="00886A9B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AD5E3A">
              <w:rPr>
                <w:rFonts w:ascii="Times New Roman" w:eastAsia="ＭＳ Ｐゴシック" w:hAnsi="Times New Roman"/>
                <w:color w:val="000000"/>
                <w:kern w:val="0"/>
              </w:rPr>
              <w:t>ND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29701B2" w14:textId="0BB38F41" w:rsidR="00886A9B" w:rsidRPr="00745AA8" w:rsidRDefault="006B0315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745AA8">
              <w:rPr>
                <w:rFonts w:ascii="Times New Roman" w:eastAsia="ＭＳ Ｐゴシック" w:hAnsi="Times New Roman"/>
                <w:color w:val="000000"/>
                <w:kern w:val="0"/>
              </w:rPr>
              <w:t>AB90558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628DF62" w14:textId="4B1D2587" w:rsidR="00886A9B" w:rsidRPr="00CB07AF" w:rsidRDefault="00886A9B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72325A">
              <w:rPr>
                <w:rFonts w:ascii="Times New Roman" w:eastAsia="ＭＳ Ｐゴシック" w:hAnsi="Times New Roman"/>
                <w:color w:val="000000"/>
                <w:kern w:val="0"/>
              </w:rPr>
              <w:t>[3]</w:t>
            </w:r>
          </w:p>
        </w:tc>
      </w:tr>
      <w:tr w:rsidR="00886A9B" w:rsidRPr="00CB07AF" w14:paraId="7028DF6A" w14:textId="77777777" w:rsidTr="002D70FE">
        <w:trPr>
          <w:trHeight w:val="360"/>
        </w:trPr>
        <w:tc>
          <w:tcPr>
            <w:tcW w:w="2000" w:type="dxa"/>
            <w:shd w:val="clear" w:color="auto" w:fill="auto"/>
            <w:noWrap/>
          </w:tcPr>
          <w:p w14:paraId="30A439F8" w14:textId="36A251BB" w:rsidR="00886A9B" w:rsidRPr="00CB07AF" w:rsidRDefault="00886A9B" w:rsidP="0005260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</w:rPr>
              <w:t>Colemanosphaera angeleri</w:t>
            </w:r>
          </w:p>
        </w:tc>
        <w:tc>
          <w:tcPr>
            <w:tcW w:w="1984" w:type="dxa"/>
            <w:shd w:val="clear" w:color="auto" w:fill="auto"/>
            <w:noWrap/>
          </w:tcPr>
          <w:p w14:paraId="5CFEEF93" w14:textId="57D00805" w:rsidR="00886A9B" w:rsidRPr="00CB07AF" w:rsidRDefault="00886A9B" w:rsidP="0005260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2010-1206-1</w:t>
            </w:r>
            <w:r w:rsidR="006B0315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(NIES-3382)</w:t>
            </w:r>
          </w:p>
        </w:tc>
        <w:tc>
          <w:tcPr>
            <w:tcW w:w="1701" w:type="dxa"/>
            <w:shd w:val="clear" w:color="auto" w:fill="auto"/>
            <w:noWrap/>
          </w:tcPr>
          <w:p w14:paraId="3B39C759" w14:textId="3EDDCA08" w:rsidR="00886A9B" w:rsidRPr="00CB07AF" w:rsidRDefault="00886A9B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193E7E">
              <w:rPr>
                <w:rFonts w:ascii="Times New Roman" w:eastAsia="ＭＳ Ｐゴシック" w:hAnsi="Times New Roman"/>
                <w:color w:val="000000"/>
                <w:kern w:val="0"/>
              </w:rPr>
              <w:t>Lake Isanuma, Japan</w:t>
            </w:r>
          </w:p>
        </w:tc>
        <w:tc>
          <w:tcPr>
            <w:tcW w:w="1134" w:type="dxa"/>
            <w:shd w:val="clear" w:color="auto" w:fill="auto"/>
            <w:noWrap/>
          </w:tcPr>
          <w:p w14:paraId="32A17F38" w14:textId="02200670" w:rsidR="00886A9B" w:rsidRPr="00CB07AF" w:rsidRDefault="00886A9B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AD5E3A">
              <w:rPr>
                <w:rFonts w:ascii="Times New Roman" w:eastAsia="ＭＳ Ｐゴシック" w:hAnsi="Times New Roman"/>
                <w:color w:val="000000"/>
                <w:kern w:val="0"/>
              </w:rPr>
              <w:t>ND</w:t>
            </w:r>
          </w:p>
        </w:tc>
        <w:tc>
          <w:tcPr>
            <w:tcW w:w="1560" w:type="dxa"/>
            <w:shd w:val="clear" w:color="auto" w:fill="auto"/>
            <w:noWrap/>
          </w:tcPr>
          <w:p w14:paraId="533C1484" w14:textId="408D2ED9" w:rsidR="00886A9B" w:rsidRPr="00745AA8" w:rsidRDefault="006B0315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745AA8">
              <w:rPr>
                <w:rFonts w:ascii="Times New Roman" w:eastAsia="ＭＳ Ｐゴシック" w:hAnsi="Times New Roman"/>
                <w:color w:val="000000"/>
                <w:kern w:val="0"/>
              </w:rPr>
              <w:t>AB905586</w:t>
            </w:r>
          </w:p>
        </w:tc>
        <w:tc>
          <w:tcPr>
            <w:tcW w:w="1417" w:type="dxa"/>
            <w:shd w:val="clear" w:color="auto" w:fill="auto"/>
            <w:noWrap/>
          </w:tcPr>
          <w:p w14:paraId="42EBEE7C" w14:textId="77F9654C" w:rsidR="00886A9B" w:rsidRPr="00CB07AF" w:rsidRDefault="00886A9B" w:rsidP="00A85A3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72325A">
              <w:rPr>
                <w:rFonts w:ascii="Times New Roman" w:eastAsia="ＭＳ Ｐゴシック" w:hAnsi="Times New Roman"/>
                <w:color w:val="000000"/>
                <w:kern w:val="0"/>
              </w:rPr>
              <w:t>[3]</w:t>
            </w:r>
          </w:p>
        </w:tc>
      </w:tr>
      <w:tr w:rsidR="00886A9B" w:rsidRPr="00CB07AF" w14:paraId="42701ED7" w14:textId="77777777" w:rsidTr="00052603">
        <w:trPr>
          <w:trHeight w:val="360"/>
        </w:trPr>
        <w:tc>
          <w:tcPr>
            <w:tcW w:w="2000" w:type="dxa"/>
            <w:shd w:val="clear" w:color="auto" w:fill="auto"/>
            <w:noWrap/>
          </w:tcPr>
          <w:p w14:paraId="76255701" w14:textId="34C9DC03" w:rsidR="00886A9B" w:rsidRPr="00AA5C98" w:rsidRDefault="00886A9B" w:rsidP="00052603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</w:rPr>
              <w:lastRenderedPageBreak/>
              <w:t>Colemanosphaera angeleri</w:t>
            </w:r>
          </w:p>
        </w:tc>
        <w:tc>
          <w:tcPr>
            <w:tcW w:w="1984" w:type="dxa"/>
            <w:shd w:val="clear" w:color="auto" w:fill="auto"/>
            <w:noWrap/>
          </w:tcPr>
          <w:p w14:paraId="1187B894" w14:textId="5AA446B4" w:rsidR="00886A9B" w:rsidRPr="00CB07AF" w:rsidRDefault="00886A9B" w:rsidP="0005260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ASW05157</w:t>
            </w:r>
          </w:p>
        </w:tc>
        <w:tc>
          <w:tcPr>
            <w:tcW w:w="1701" w:type="dxa"/>
            <w:shd w:val="clear" w:color="auto" w:fill="auto"/>
            <w:noWrap/>
          </w:tcPr>
          <w:p w14:paraId="1EC0B8F2" w14:textId="766D0C7C" w:rsidR="00886A9B" w:rsidRPr="00CB07AF" w:rsidRDefault="00886A9B" w:rsidP="0005260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Austria</w:t>
            </w:r>
          </w:p>
        </w:tc>
        <w:tc>
          <w:tcPr>
            <w:tcW w:w="1134" w:type="dxa"/>
            <w:shd w:val="clear" w:color="auto" w:fill="auto"/>
            <w:noWrap/>
          </w:tcPr>
          <w:p w14:paraId="6283D1B6" w14:textId="21A3A359" w:rsidR="00886A9B" w:rsidRPr="00CB07AF" w:rsidRDefault="00886A9B" w:rsidP="0005260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AD5E3A">
              <w:rPr>
                <w:rFonts w:ascii="Times New Roman" w:eastAsia="ＭＳ Ｐゴシック" w:hAnsi="Times New Roman"/>
                <w:color w:val="000000"/>
                <w:kern w:val="0"/>
              </w:rPr>
              <w:t>ND</w:t>
            </w:r>
          </w:p>
        </w:tc>
        <w:tc>
          <w:tcPr>
            <w:tcW w:w="1560" w:type="dxa"/>
            <w:shd w:val="clear" w:color="auto" w:fill="auto"/>
            <w:noWrap/>
          </w:tcPr>
          <w:p w14:paraId="66BFB6E0" w14:textId="77777777" w:rsidR="007B6E5D" w:rsidRPr="007B6E5D" w:rsidRDefault="007B6E5D" w:rsidP="007B6E5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7B6E5D">
              <w:rPr>
                <w:rFonts w:ascii="Times New Roman" w:eastAsia="ＭＳ Ｐゴシック" w:hAnsi="Times New Roman"/>
                <w:color w:val="000000"/>
                <w:kern w:val="0"/>
              </w:rPr>
              <w:t>AF182439</w:t>
            </w:r>
          </w:p>
          <w:p w14:paraId="76111CFD" w14:textId="77777777" w:rsidR="00886A9B" w:rsidRPr="00CB07AF" w:rsidRDefault="00886A9B" w:rsidP="0005260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09920901" w14:textId="3DA87211" w:rsidR="00886A9B" w:rsidRPr="00CB07AF" w:rsidRDefault="00886A9B" w:rsidP="0005260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72325A">
              <w:rPr>
                <w:rFonts w:ascii="Times New Roman" w:eastAsia="ＭＳ Ｐゴシック" w:hAnsi="Times New Roman"/>
                <w:color w:val="000000"/>
                <w:kern w:val="0"/>
              </w:rPr>
              <w:t>[3]</w:t>
            </w:r>
          </w:p>
        </w:tc>
      </w:tr>
      <w:tr w:rsidR="00052603" w:rsidRPr="00CB07AF" w14:paraId="41270E0B" w14:textId="77777777" w:rsidTr="00052603">
        <w:trPr>
          <w:trHeight w:val="360"/>
        </w:trPr>
        <w:tc>
          <w:tcPr>
            <w:tcW w:w="2000" w:type="dxa"/>
            <w:shd w:val="clear" w:color="auto" w:fill="auto"/>
            <w:noWrap/>
          </w:tcPr>
          <w:p w14:paraId="625BEFC7" w14:textId="05543686" w:rsidR="00052603" w:rsidRPr="00AA5C98" w:rsidRDefault="00052603" w:rsidP="00052603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i/>
                <w:color w:val="000000"/>
                <w:kern w:val="0"/>
              </w:rPr>
              <w:t>Platydorina caudata</w:t>
            </w:r>
          </w:p>
        </w:tc>
        <w:tc>
          <w:tcPr>
            <w:tcW w:w="1984" w:type="dxa"/>
            <w:shd w:val="clear" w:color="auto" w:fill="auto"/>
            <w:noWrap/>
          </w:tcPr>
          <w:p w14:paraId="7C0A7EAE" w14:textId="4608DF1E" w:rsidR="00052603" w:rsidRPr="00CB07AF" w:rsidRDefault="00052603" w:rsidP="0005260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UTEX 1661 </w:t>
            </w:r>
          </w:p>
        </w:tc>
        <w:tc>
          <w:tcPr>
            <w:tcW w:w="1701" w:type="dxa"/>
            <w:shd w:val="clear" w:color="auto" w:fill="auto"/>
            <w:noWrap/>
          </w:tcPr>
          <w:p w14:paraId="39AACDCD" w14:textId="1DED8ED8" w:rsidR="00052603" w:rsidRPr="00CB07AF" w:rsidRDefault="00052603" w:rsidP="0005260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USA</w:t>
            </w:r>
          </w:p>
        </w:tc>
        <w:tc>
          <w:tcPr>
            <w:tcW w:w="1134" w:type="dxa"/>
            <w:shd w:val="clear" w:color="auto" w:fill="auto"/>
            <w:noWrap/>
          </w:tcPr>
          <w:p w14:paraId="68A5FD39" w14:textId="1DBE4AB4" w:rsidR="00052603" w:rsidRPr="00CB07AF" w:rsidRDefault="00052603" w:rsidP="0005260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AD5E3A">
              <w:rPr>
                <w:rFonts w:ascii="Times New Roman" w:eastAsia="ＭＳ Ｐゴシック" w:hAnsi="Times New Roman"/>
                <w:color w:val="000000"/>
                <w:kern w:val="0"/>
              </w:rPr>
              <w:t>ND</w:t>
            </w:r>
          </w:p>
        </w:tc>
        <w:tc>
          <w:tcPr>
            <w:tcW w:w="1560" w:type="dxa"/>
            <w:shd w:val="clear" w:color="auto" w:fill="auto"/>
            <w:noWrap/>
          </w:tcPr>
          <w:p w14:paraId="42F0660C" w14:textId="640B2D5E" w:rsidR="00052603" w:rsidRPr="00CB07AF" w:rsidRDefault="007B6E5D" w:rsidP="0005260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7B6E5D">
              <w:rPr>
                <w:rFonts w:ascii="Times New Roman" w:eastAsia="ＭＳ Ｐゴシック" w:hAnsi="Times New Roman"/>
                <w:color w:val="000000"/>
                <w:kern w:val="0"/>
              </w:rPr>
              <w:t>AB905587</w:t>
            </w:r>
          </w:p>
        </w:tc>
        <w:tc>
          <w:tcPr>
            <w:tcW w:w="1417" w:type="dxa"/>
            <w:shd w:val="clear" w:color="auto" w:fill="auto"/>
            <w:noWrap/>
          </w:tcPr>
          <w:p w14:paraId="1B87BB3F" w14:textId="0C3483C9" w:rsidR="00052603" w:rsidRPr="00CB07AF" w:rsidRDefault="006B0315" w:rsidP="0005260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</w:rPr>
              <w:t>[2]</w:t>
            </w:r>
          </w:p>
        </w:tc>
      </w:tr>
    </w:tbl>
    <w:p w14:paraId="59CABB01" w14:textId="22FEFAB4" w:rsidR="007560A5" w:rsidRDefault="00AA5C98" w:rsidP="00A85A35">
      <w:pPr>
        <w:jc w:val="left"/>
        <w:rPr>
          <w:rFonts w:ascii="Times New Roman" w:hAnsi="Times New Roman"/>
        </w:rPr>
      </w:pPr>
      <w:r w:rsidRPr="00217954">
        <w:rPr>
          <w:rFonts w:ascii="Times New Roman" w:hAnsi="Times New Roman"/>
          <w:vertAlign w:val="superscript"/>
        </w:rPr>
        <w:t>1</w:t>
      </w:r>
      <w:r w:rsidR="006F7F67">
        <w:rPr>
          <w:rFonts w:ascii="Times New Roman" w:hAnsi="Times New Roman"/>
          <w:vertAlign w:val="superscript"/>
        </w:rPr>
        <w:t xml:space="preserve"> </w:t>
      </w:r>
      <w:r w:rsidR="00217954">
        <w:rPr>
          <w:rFonts w:ascii="Times New Roman" w:hAnsi="Times New Roman"/>
        </w:rPr>
        <w:t>Based on</w:t>
      </w:r>
      <w:r w:rsidR="00052603">
        <w:rPr>
          <w:rFonts w:ascii="Times New Roman" w:hAnsi="Times New Roman"/>
        </w:rPr>
        <w:t xml:space="preserve"> presence </w:t>
      </w:r>
      <w:r w:rsidR="005F6C04">
        <w:rPr>
          <w:rFonts w:ascii="Times New Roman" w:hAnsi="Times New Roman"/>
        </w:rPr>
        <w:t xml:space="preserve">(male) </w:t>
      </w:r>
      <w:r w:rsidR="00052603">
        <w:rPr>
          <w:rFonts w:ascii="Times New Roman" w:hAnsi="Times New Roman"/>
        </w:rPr>
        <w:t>or absence</w:t>
      </w:r>
      <w:r w:rsidR="005F6C04">
        <w:rPr>
          <w:rFonts w:ascii="Times New Roman" w:hAnsi="Times New Roman"/>
        </w:rPr>
        <w:t xml:space="preserve"> (female)</w:t>
      </w:r>
      <w:r w:rsidR="00052603">
        <w:rPr>
          <w:rFonts w:ascii="Times New Roman" w:hAnsi="Times New Roman"/>
        </w:rPr>
        <w:t xml:space="preserve"> of minus dominance </w:t>
      </w:r>
      <w:r w:rsidR="00052603" w:rsidRPr="00052603">
        <w:rPr>
          <w:rFonts w:ascii="Times New Roman" w:hAnsi="Times New Roman"/>
          <w:i/>
        </w:rPr>
        <w:t>MID</w:t>
      </w:r>
      <w:r w:rsidR="00052603">
        <w:rPr>
          <w:rFonts w:ascii="Times New Roman" w:hAnsi="Times New Roman"/>
        </w:rPr>
        <w:t xml:space="preserve"> gene by genomic PCR</w:t>
      </w:r>
      <w:r w:rsidR="00217954">
        <w:rPr>
          <w:rFonts w:ascii="Times New Roman" w:hAnsi="Times New Roman"/>
        </w:rPr>
        <w:t>.</w:t>
      </w:r>
    </w:p>
    <w:p w14:paraId="32B4F250" w14:textId="10118CE7" w:rsidR="006F7F67" w:rsidRDefault="006F7F67" w:rsidP="00A85A35">
      <w:pPr>
        <w:jc w:val="left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2 </w:t>
      </w:r>
      <w:r w:rsidRPr="00C8221C">
        <w:rPr>
          <w:rFonts w:ascii="Times New Roman" w:hAnsi="Times New Roman"/>
        </w:rPr>
        <w:t xml:space="preserve">Microbial Culture Collection at the National Institute for Environmental Studies </w:t>
      </w:r>
      <w:r>
        <w:rPr>
          <w:rFonts w:ascii="Times New Roman" w:hAnsi="Times New Roman"/>
        </w:rPr>
        <w:t>[</w:t>
      </w:r>
      <w:r w:rsidR="00AB3DB9">
        <w:rPr>
          <w:rFonts w:ascii="Times New Roman" w:hAnsi="Times New Roman"/>
        </w:rPr>
        <w:t>4</w:t>
      </w:r>
      <w:r>
        <w:rPr>
          <w:rFonts w:ascii="Times New Roman" w:hAnsi="Times New Roman"/>
        </w:rPr>
        <w:t>]</w:t>
      </w:r>
      <w:r w:rsidRPr="00C8221C">
        <w:rPr>
          <w:rFonts w:ascii="Times New Roman" w:hAnsi="Times New Roman"/>
        </w:rPr>
        <w:t>.</w:t>
      </w:r>
    </w:p>
    <w:p w14:paraId="7549425D" w14:textId="74B7D634" w:rsidR="00AB403F" w:rsidRPr="00F12C23" w:rsidRDefault="00DC0A51" w:rsidP="00A85A35">
      <w:pPr>
        <w:jc w:val="left"/>
        <w:rPr>
          <w:rFonts w:ascii="Times New Roman" w:hAnsi="Times New Roman"/>
        </w:rPr>
      </w:pPr>
      <w:r w:rsidRPr="00DC0A51"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 Water </w:t>
      </w:r>
      <w:r w:rsidR="002E2E30">
        <w:rPr>
          <w:rFonts w:ascii="Times New Roman" w:hAnsi="Times New Roman"/>
        </w:rPr>
        <w:t>sample 1</w:t>
      </w:r>
      <w:r w:rsidR="0097566E">
        <w:rPr>
          <w:rFonts w:ascii="Times New Roman" w:hAnsi="Times New Roman"/>
        </w:rPr>
        <w:t>-05</w:t>
      </w:r>
      <w:r w:rsidR="002E2E30">
        <w:rPr>
          <w:rFonts w:ascii="Times New Roman" w:hAnsi="Times New Roman"/>
        </w:rPr>
        <w:t xml:space="preserve"> </w:t>
      </w:r>
      <w:r w:rsidR="002E2E30" w:rsidRPr="002E2E30">
        <w:rPr>
          <w:rFonts w:ascii="Times New Roman" w:hAnsi="Times New Roman"/>
        </w:rPr>
        <w:t xml:space="preserve">(pH </w:t>
      </w:r>
      <w:r w:rsidR="002E2E30">
        <w:rPr>
          <w:rFonts w:ascii="Times New Roman" w:hAnsi="Times New Roman"/>
        </w:rPr>
        <w:t>9.5</w:t>
      </w:r>
      <w:r w:rsidR="002E2E30" w:rsidRPr="002E2E30">
        <w:rPr>
          <w:rFonts w:ascii="Times New Roman" w:hAnsi="Times New Roman"/>
        </w:rPr>
        <w:t>; 2</w:t>
      </w:r>
      <w:r w:rsidR="002E2E30">
        <w:rPr>
          <w:rFonts w:ascii="Times New Roman" w:hAnsi="Times New Roman"/>
        </w:rPr>
        <w:t>5</w:t>
      </w:r>
      <w:r w:rsidR="002E2E30" w:rsidRPr="002E2E30">
        <w:rPr>
          <w:rFonts w:ascii="Times New Roman" w:hAnsi="Times New Roman"/>
        </w:rPr>
        <w:t>.</w:t>
      </w:r>
      <w:r w:rsidR="002E2E30">
        <w:rPr>
          <w:rFonts w:ascii="Times New Roman" w:hAnsi="Times New Roman"/>
        </w:rPr>
        <w:t>6</w:t>
      </w:r>
      <w:r w:rsidR="002E2E30" w:rsidRPr="002E2E30">
        <w:rPr>
          <w:rFonts w:ascii="Times New Roman" w:hAnsi="Times New Roman"/>
        </w:rPr>
        <w:t xml:space="preserve"> °C) </w:t>
      </w:r>
      <w:r w:rsidR="004E473C">
        <w:rPr>
          <w:rFonts w:ascii="Times New Roman" w:hAnsi="Times New Roman"/>
        </w:rPr>
        <w:t xml:space="preserve">of Lake Victoria </w:t>
      </w:r>
      <w:r w:rsidR="002E2E30">
        <w:rPr>
          <w:rFonts w:ascii="Times New Roman" w:hAnsi="Times New Roman"/>
        </w:rPr>
        <w:t xml:space="preserve">was </w:t>
      </w:r>
      <w:r w:rsidR="002E2E30" w:rsidRPr="002E2E30">
        <w:rPr>
          <w:rFonts w:ascii="Times New Roman" w:hAnsi="Times New Roman"/>
        </w:rPr>
        <w:t xml:space="preserve">collected </w:t>
      </w:r>
      <w:r w:rsidR="002E2E30">
        <w:rPr>
          <w:rFonts w:ascii="Times New Roman" w:hAnsi="Times New Roman"/>
        </w:rPr>
        <w:t xml:space="preserve">at the pier of </w:t>
      </w:r>
      <w:r w:rsidR="002E2E30" w:rsidRPr="002E2E30">
        <w:rPr>
          <w:rFonts w:ascii="Times New Roman" w:hAnsi="Times New Roman"/>
        </w:rPr>
        <w:t>TAFIRI Mwanza Centre</w:t>
      </w:r>
      <w:r w:rsidR="002E2E30">
        <w:rPr>
          <w:rFonts w:ascii="Times New Roman" w:hAnsi="Times New Roman"/>
        </w:rPr>
        <w:t>, Mwanza</w:t>
      </w:r>
      <w:r w:rsidR="002E2E30" w:rsidRPr="002E2E30">
        <w:rPr>
          <w:rFonts w:ascii="Times New Roman" w:hAnsi="Times New Roman"/>
        </w:rPr>
        <w:t xml:space="preserve">, </w:t>
      </w:r>
      <w:r w:rsidR="002E2E30">
        <w:rPr>
          <w:rFonts w:ascii="Times New Roman" w:hAnsi="Times New Roman"/>
        </w:rPr>
        <w:t>Tanzania</w:t>
      </w:r>
      <w:r w:rsidR="002E2E30" w:rsidRPr="002E2E30">
        <w:rPr>
          <w:rFonts w:ascii="Times New Roman" w:hAnsi="Times New Roman"/>
        </w:rPr>
        <w:t xml:space="preserve"> (</w:t>
      </w:r>
      <w:r w:rsidR="0032772B" w:rsidRPr="0032772B">
        <w:rPr>
          <w:rFonts w:ascii="Times New Roman" w:hAnsi="Times New Roman"/>
        </w:rPr>
        <w:t>02°34'53.43''</w:t>
      </w:r>
      <w:r w:rsidR="0032772B">
        <w:rPr>
          <w:rFonts w:ascii="Times New Roman" w:hAnsi="Times New Roman"/>
        </w:rPr>
        <w:t>S</w:t>
      </w:r>
      <w:r w:rsidR="002E2E30" w:rsidRPr="0032772B">
        <w:rPr>
          <w:rFonts w:ascii="Times New Roman" w:hAnsi="Times New Roman"/>
        </w:rPr>
        <w:t xml:space="preserve">, </w:t>
      </w:r>
      <w:r w:rsidR="0032772B" w:rsidRPr="0032772B">
        <w:rPr>
          <w:rFonts w:ascii="Times New Roman" w:hAnsi="Times New Roman"/>
        </w:rPr>
        <w:t>032°53'43.7</w:t>
      </w:r>
      <w:r w:rsidR="0032772B" w:rsidRPr="00F12C23">
        <w:rPr>
          <w:rFonts w:ascii="Times New Roman" w:hAnsi="Times New Roman"/>
        </w:rPr>
        <w:t>6'</w:t>
      </w:r>
      <w:r w:rsidR="00655B0C" w:rsidRPr="00F12C23">
        <w:rPr>
          <w:rFonts w:ascii="Times New Roman" w:hAnsi="Times New Roman"/>
        </w:rPr>
        <w:t>'</w:t>
      </w:r>
      <w:r w:rsidR="002E2E30" w:rsidRPr="00F12C23">
        <w:rPr>
          <w:rFonts w:ascii="Times New Roman" w:hAnsi="Times New Roman"/>
        </w:rPr>
        <w:t xml:space="preserve">E), on </w:t>
      </w:r>
      <w:r w:rsidR="004E473C" w:rsidRPr="00F12C23">
        <w:rPr>
          <w:rFonts w:ascii="Times New Roman" w:hAnsi="Times New Roman"/>
        </w:rPr>
        <w:t>5</w:t>
      </w:r>
      <w:r w:rsidR="002E2E30" w:rsidRPr="00F12C23">
        <w:rPr>
          <w:rFonts w:ascii="Times New Roman" w:hAnsi="Times New Roman"/>
        </w:rPr>
        <w:t xml:space="preserve"> </w:t>
      </w:r>
      <w:r w:rsidR="004E473C" w:rsidRPr="00F12C23">
        <w:rPr>
          <w:rFonts w:ascii="Times New Roman" w:hAnsi="Times New Roman"/>
        </w:rPr>
        <w:t>Decembe</w:t>
      </w:r>
      <w:r w:rsidR="002E2E30" w:rsidRPr="00F12C23">
        <w:rPr>
          <w:rFonts w:ascii="Times New Roman" w:hAnsi="Times New Roman"/>
        </w:rPr>
        <w:t>r 201</w:t>
      </w:r>
      <w:r w:rsidR="004E473C" w:rsidRPr="00F12C23">
        <w:rPr>
          <w:rFonts w:ascii="Times New Roman" w:hAnsi="Times New Roman"/>
        </w:rPr>
        <w:t>8</w:t>
      </w:r>
      <w:r w:rsidR="002E2E30" w:rsidRPr="00F12C23">
        <w:rPr>
          <w:rFonts w:ascii="Times New Roman" w:hAnsi="Times New Roman"/>
        </w:rPr>
        <w:t>.</w:t>
      </w:r>
      <w:r w:rsidRPr="00F12C23">
        <w:rPr>
          <w:rFonts w:ascii="Times New Roman" w:hAnsi="Times New Roman"/>
        </w:rPr>
        <w:t xml:space="preserve"> </w:t>
      </w:r>
    </w:p>
    <w:p w14:paraId="5174FDE3" w14:textId="5A7885E7" w:rsidR="00217954" w:rsidRPr="00F12C23" w:rsidRDefault="00AB403F" w:rsidP="00A85A35">
      <w:pPr>
        <w:jc w:val="left"/>
        <w:rPr>
          <w:rFonts w:ascii="Times New Roman" w:hAnsi="Times New Roman"/>
        </w:rPr>
      </w:pPr>
      <w:r w:rsidRPr="00F12C23">
        <w:rPr>
          <w:rFonts w:ascii="Times New Roman" w:hAnsi="Times New Roman"/>
          <w:vertAlign w:val="superscript"/>
        </w:rPr>
        <w:t>4</w:t>
      </w:r>
      <w:r w:rsidR="006F7F67" w:rsidRPr="00F12C23">
        <w:rPr>
          <w:rFonts w:ascii="Times New Roman" w:hAnsi="Times New Roman"/>
          <w:vertAlign w:val="superscript"/>
        </w:rPr>
        <w:t xml:space="preserve"> </w:t>
      </w:r>
      <w:r w:rsidR="00217954" w:rsidRPr="00F12C23">
        <w:rPr>
          <w:rFonts w:ascii="Times New Roman" w:hAnsi="Times New Roman"/>
        </w:rPr>
        <w:t>Sequenced in the present study.</w:t>
      </w:r>
    </w:p>
    <w:p w14:paraId="044DAE16" w14:textId="467C6A8D" w:rsidR="008D6F13" w:rsidRPr="00F12C23" w:rsidRDefault="008D6F13" w:rsidP="00A85A35">
      <w:pPr>
        <w:jc w:val="left"/>
        <w:rPr>
          <w:rFonts w:ascii="Times New Roman" w:hAnsi="Times New Roman"/>
        </w:rPr>
      </w:pPr>
      <w:r w:rsidRPr="00F12C23">
        <w:rPr>
          <w:rFonts w:ascii="Times New Roman" w:hAnsi="Times New Roman"/>
          <w:vertAlign w:val="superscript"/>
        </w:rPr>
        <w:t>5</w:t>
      </w:r>
      <w:r w:rsidRPr="00F12C23">
        <w:rPr>
          <w:rFonts w:ascii="Times New Roman" w:hAnsi="Times New Roman"/>
        </w:rPr>
        <w:t xml:space="preserve"> Water sample 8-2 (pH 9.7; 26.0 °C) of Lake Victoria was collected at a small island within Mwanza Bay, Mwanza, Tanzania (02°34'07.83'</w:t>
      </w:r>
      <w:r w:rsidR="00B46D16" w:rsidRPr="00F12C23">
        <w:rPr>
          <w:rFonts w:ascii="Times New Roman" w:hAnsi="Times New Roman"/>
        </w:rPr>
        <w:t>'</w:t>
      </w:r>
      <w:r w:rsidRPr="00F12C23">
        <w:rPr>
          <w:rFonts w:ascii="Times New Roman" w:hAnsi="Times New Roman"/>
        </w:rPr>
        <w:t>S, 032°53'37.77'</w:t>
      </w:r>
      <w:r w:rsidR="00B46D16" w:rsidRPr="00F12C23">
        <w:rPr>
          <w:rFonts w:ascii="Times New Roman" w:hAnsi="Times New Roman"/>
        </w:rPr>
        <w:t>'</w:t>
      </w:r>
      <w:r w:rsidRPr="00F12C23">
        <w:rPr>
          <w:rFonts w:ascii="Times New Roman" w:hAnsi="Times New Roman"/>
        </w:rPr>
        <w:t xml:space="preserve">E), on 4 December 2018. </w:t>
      </w:r>
    </w:p>
    <w:p w14:paraId="4CAC9CAF" w14:textId="17923374" w:rsidR="005F6C04" w:rsidRDefault="005F6C04" w:rsidP="00A85A35">
      <w:pPr>
        <w:jc w:val="left"/>
        <w:rPr>
          <w:rFonts w:ascii="Times New Roman" w:hAnsi="Times New Roman"/>
        </w:rPr>
      </w:pPr>
      <w:r w:rsidRPr="00F12C23">
        <w:rPr>
          <w:rFonts w:ascii="Times New Roman" w:hAnsi="Times New Roman"/>
          <w:vertAlign w:val="superscript"/>
        </w:rPr>
        <w:t>6</w:t>
      </w:r>
      <w:r w:rsidRPr="00F12C23">
        <w:rPr>
          <w:rFonts w:ascii="Times New Roman" w:hAnsi="Times New Roman"/>
        </w:rPr>
        <w:t xml:space="preserve"> Water sample 1-03 (pH 10.6; 26.7 °C) of Lake Victoria was collected at the pier of TAFIRI Mwanza Centre, Mwanza, Tanzania (02°34'53.43''S, 032°53'43.76'</w:t>
      </w:r>
      <w:r w:rsidR="002D4311" w:rsidRPr="00F12C23">
        <w:rPr>
          <w:rFonts w:ascii="Times New Roman" w:hAnsi="Times New Roman"/>
        </w:rPr>
        <w:t>'</w:t>
      </w:r>
      <w:r w:rsidRPr="00F12C23">
        <w:rPr>
          <w:rFonts w:ascii="Times New Roman" w:hAnsi="Times New Roman"/>
        </w:rPr>
        <w:t>E), on</w:t>
      </w:r>
      <w:r w:rsidRPr="002E2E3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3 Decembe</w:t>
      </w:r>
      <w:r w:rsidRPr="002E2E30">
        <w:rPr>
          <w:rFonts w:ascii="Times New Roman" w:hAnsi="Times New Roman"/>
        </w:rPr>
        <w:t>r 201</w:t>
      </w:r>
      <w:r>
        <w:rPr>
          <w:rFonts w:ascii="Times New Roman" w:hAnsi="Times New Roman"/>
        </w:rPr>
        <w:t>8</w:t>
      </w:r>
      <w:r w:rsidRPr="002E2E30">
        <w:rPr>
          <w:rFonts w:ascii="Times New Roman" w:hAnsi="Times New Roman"/>
        </w:rPr>
        <w:t>.</w:t>
      </w:r>
    </w:p>
    <w:p w14:paraId="6B257AA3" w14:textId="15D46E03" w:rsidR="005F6C04" w:rsidRPr="005F6C04" w:rsidRDefault="005F6C04" w:rsidP="00A85A35">
      <w:pPr>
        <w:jc w:val="left"/>
        <w:rPr>
          <w:rFonts w:ascii="Times New Roman" w:hAnsi="Times New Roman"/>
          <w:highlight w:val="yellow"/>
        </w:rPr>
      </w:pPr>
      <w:r>
        <w:rPr>
          <w:rFonts w:ascii="Times New Roman" w:hAnsi="Times New Roman"/>
          <w:vertAlign w:val="superscript"/>
        </w:rPr>
        <w:t xml:space="preserve">7 </w:t>
      </w:r>
      <w:r w:rsidRPr="00792CDB">
        <w:rPr>
          <w:rFonts w:ascii="Times New Roman" w:hAnsi="Times New Roman"/>
        </w:rPr>
        <w:t xml:space="preserve">Culture Collection of Algae at the University of Texas at Austin </w:t>
      </w:r>
      <w:r>
        <w:rPr>
          <w:rFonts w:ascii="Times New Roman" w:hAnsi="Times New Roman"/>
        </w:rPr>
        <w:t>[2]</w:t>
      </w:r>
      <w:r w:rsidRPr="00792CDB">
        <w:rPr>
          <w:rFonts w:ascii="Times New Roman" w:hAnsi="Times New Roman"/>
        </w:rPr>
        <w:t>.</w:t>
      </w:r>
    </w:p>
    <w:p w14:paraId="669FEF5B" w14:textId="07BFE249" w:rsidR="007560A5" w:rsidRDefault="0051154B" w:rsidP="00A85A35">
      <w:pPr>
        <w:jc w:val="left"/>
        <w:rPr>
          <w:rFonts w:ascii="Times New Roman" w:hAnsi="Times New Roman"/>
        </w:rPr>
      </w:pPr>
      <w:r w:rsidRPr="0051154B">
        <w:rPr>
          <w:rFonts w:ascii="Times New Roman" w:hAnsi="Times New Roman"/>
          <w:vertAlign w:val="superscript"/>
        </w:rPr>
        <w:t>8</w:t>
      </w:r>
      <w:r w:rsidR="00290FB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Not detected.</w:t>
      </w:r>
    </w:p>
    <w:p w14:paraId="74439924" w14:textId="77777777" w:rsidR="0051154B" w:rsidRPr="00D66B9A" w:rsidRDefault="0051154B" w:rsidP="00A85A35">
      <w:pPr>
        <w:jc w:val="left"/>
        <w:rPr>
          <w:rFonts w:ascii="Times New Roman" w:hAnsi="Times New Roman"/>
        </w:rPr>
      </w:pPr>
    </w:p>
    <w:p w14:paraId="43EB095F" w14:textId="77777777" w:rsidR="00C11A62" w:rsidRPr="00D112A2" w:rsidRDefault="00C11A62" w:rsidP="00A85A35">
      <w:pPr>
        <w:jc w:val="left"/>
        <w:rPr>
          <w:rFonts w:ascii="Times New Roman" w:hAnsi="Times New Roman"/>
          <w:b/>
        </w:rPr>
      </w:pPr>
      <w:r w:rsidRPr="00D112A2">
        <w:rPr>
          <w:rFonts w:ascii="Times New Roman" w:hAnsi="Times New Roman"/>
          <w:b/>
        </w:rPr>
        <w:t>References</w:t>
      </w:r>
    </w:p>
    <w:p w14:paraId="6B3CED30" w14:textId="425F95CF" w:rsidR="00AA45E3" w:rsidRPr="00AB3DB9" w:rsidRDefault="00AB3DB9" w:rsidP="00137680">
      <w:pPr>
        <w:numPr>
          <w:ilvl w:val="0"/>
          <w:numId w:val="1"/>
        </w:numPr>
        <w:jc w:val="left"/>
        <w:rPr>
          <w:rFonts w:ascii="Times New Roman" w:hAnsi="Times New Roman"/>
          <w:bCs/>
        </w:rPr>
      </w:pPr>
      <w:r w:rsidRPr="00AB3DB9">
        <w:rPr>
          <w:rFonts w:ascii="Times New Roman" w:hAnsi="Times New Roman"/>
          <w:bCs/>
        </w:rPr>
        <w:t xml:space="preserve">Nozaki H. </w:t>
      </w:r>
      <w:r w:rsidRPr="00AB3DB9">
        <w:rPr>
          <w:rFonts w:ascii="Times New Roman" w:hAnsi="Times New Roman"/>
          <w:bCs/>
          <w:lang w:val="en"/>
        </w:rPr>
        <w:t xml:space="preserve">Sexual reproduction in </w:t>
      </w:r>
      <w:r w:rsidRPr="00AB3DB9">
        <w:rPr>
          <w:rFonts w:ascii="Times New Roman" w:hAnsi="Times New Roman"/>
          <w:bCs/>
          <w:i/>
          <w:iCs/>
          <w:lang w:val="en"/>
        </w:rPr>
        <w:t>Eudorina elegans</w:t>
      </w:r>
      <w:r w:rsidRPr="00AB3DB9">
        <w:rPr>
          <w:rFonts w:ascii="Times New Roman" w:hAnsi="Times New Roman"/>
          <w:bCs/>
          <w:lang w:val="en"/>
        </w:rPr>
        <w:t> (Chlorophyta, Volvocales). Bot Mag Tokyo 1983; 96: 103-110.</w:t>
      </w:r>
    </w:p>
    <w:p w14:paraId="5C5CECE9" w14:textId="49971A9E" w:rsidR="00AB3DB9" w:rsidRPr="00AB3DB9" w:rsidRDefault="00AB3DB9" w:rsidP="00AB3DB9">
      <w:pPr>
        <w:pStyle w:val="ab"/>
        <w:numPr>
          <w:ilvl w:val="0"/>
          <w:numId w:val="1"/>
        </w:numPr>
        <w:ind w:leftChars="0"/>
        <w:jc w:val="left"/>
        <w:rPr>
          <w:rFonts w:ascii="Times New Roman" w:hAnsi="Times New Roman"/>
        </w:rPr>
      </w:pPr>
      <w:r w:rsidRPr="00AB3DB9">
        <w:rPr>
          <w:rFonts w:ascii="Times New Roman" w:hAnsi="Times New Roman"/>
        </w:rPr>
        <w:t xml:space="preserve">Starr RC, Zeikus JA. UTEX - The Culture Collection of Algae at the University of Texas at Austin. J </w:t>
      </w:r>
      <w:proofErr w:type="spellStart"/>
      <w:r w:rsidRPr="00AB3DB9">
        <w:rPr>
          <w:rFonts w:ascii="Times New Roman" w:hAnsi="Times New Roman"/>
        </w:rPr>
        <w:t>Phycol</w:t>
      </w:r>
      <w:proofErr w:type="spellEnd"/>
      <w:r w:rsidRPr="00AB3DB9">
        <w:rPr>
          <w:rFonts w:ascii="Times New Roman" w:hAnsi="Times New Roman"/>
        </w:rPr>
        <w:t>.</w:t>
      </w:r>
      <w:r w:rsidRPr="00AB3DB9">
        <w:rPr>
          <w:rFonts w:ascii="Times New Roman" w:hAnsi="Times New Roman" w:hint="eastAsia"/>
        </w:rPr>
        <w:t xml:space="preserve"> </w:t>
      </w:r>
      <w:r w:rsidRPr="00AB3DB9">
        <w:rPr>
          <w:rFonts w:ascii="Times New Roman" w:hAnsi="Times New Roman"/>
        </w:rPr>
        <w:t xml:space="preserve">1993; </w:t>
      </w:r>
      <w:r w:rsidRPr="00AB3DB9">
        <w:rPr>
          <w:rFonts w:ascii="Times New Roman" w:hAnsi="Times New Roman"/>
          <w:bCs/>
        </w:rPr>
        <w:t>29 (2), Supplement</w:t>
      </w:r>
      <w:r w:rsidRPr="00AB3DB9">
        <w:rPr>
          <w:rFonts w:ascii="Times New Roman" w:hAnsi="Times New Roman"/>
        </w:rPr>
        <w:t>:</w:t>
      </w:r>
      <w:r w:rsidRPr="00AB3DB9">
        <w:rPr>
          <w:rFonts w:ascii="Times New Roman" w:hAnsi="Times New Roman" w:hint="eastAsia"/>
        </w:rPr>
        <w:t xml:space="preserve"> </w:t>
      </w:r>
      <w:r w:rsidRPr="00AB3DB9">
        <w:rPr>
          <w:rFonts w:ascii="Times New Roman" w:hAnsi="Times New Roman"/>
        </w:rPr>
        <w:t>1-106.</w:t>
      </w:r>
    </w:p>
    <w:p w14:paraId="109DAFE8" w14:textId="6AB68D68" w:rsidR="00616B23" w:rsidRPr="00616B23" w:rsidRDefault="00AB3DB9" w:rsidP="00616B23">
      <w:pPr>
        <w:pStyle w:val="ab"/>
        <w:numPr>
          <w:ilvl w:val="0"/>
          <w:numId w:val="1"/>
        </w:numPr>
        <w:ind w:leftChars="0"/>
        <w:jc w:val="left"/>
        <w:rPr>
          <w:rFonts w:ascii="Times New Roman" w:hAnsi="Times New Roman"/>
        </w:rPr>
      </w:pPr>
      <w:r w:rsidRPr="00AB3DB9">
        <w:rPr>
          <w:rFonts w:ascii="Times New Roman" w:hAnsi="Times New Roman"/>
          <w:bCs/>
        </w:rPr>
        <w:t xml:space="preserve">Nozaki H, Yamada TK, Takahashi F, </w:t>
      </w:r>
      <w:proofErr w:type="spellStart"/>
      <w:r w:rsidRPr="00AB3DB9">
        <w:rPr>
          <w:rFonts w:ascii="Times New Roman" w:hAnsi="Times New Roman"/>
          <w:bCs/>
        </w:rPr>
        <w:t>Matsuzaki</w:t>
      </w:r>
      <w:proofErr w:type="spellEnd"/>
      <w:r w:rsidRPr="00AB3DB9">
        <w:rPr>
          <w:rFonts w:ascii="Times New Roman" w:hAnsi="Times New Roman"/>
          <w:bCs/>
        </w:rPr>
        <w:t xml:space="preserve"> R, Nakada T. New ‘missing link’ genus of the colonial volvocine green algae gives insights into the evolution of oogamy. BMC </w:t>
      </w:r>
      <w:proofErr w:type="spellStart"/>
      <w:r w:rsidRPr="00AB3DB9">
        <w:rPr>
          <w:rFonts w:ascii="Times New Roman" w:hAnsi="Times New Roman"/>
          <w:bCs/>
        </w:rPr>
        <w:t>Evol</w:t>
      </w:r>
      <w:proofErr w:type="spellEnd"/>
      <w:r w:rsidRPr="00AB3DB9">
        <w:rPr>
          <w:rFonts w:ascii="Times New Roman" w:hAnsi="Times New Roman"/>
          <w:bCs/>
        </w:rPr>
        <w:t xml:space="preserve"> Biol. 2014; 14: 37. </w:t>
      </w:r>
      <w:proofErr w:type="spellStart"/>
      <w:r w:rsidRPr="00AB3DB9">
        <w:rPr>
          <w:rFonts w:ascii="Times New Roman" w:hAnsi="Times New Roman"/>
          <w:bCs/>
        </w:rPr>
        <w:t>doi</w:t>
      </w:r>
      <w:proofErr w:type="spellEnd"/>
      <w:r w:rsidRPr="00AB3DB9">
        <w:rPr>
          <w:rFonts w:ascii="Times New Roman" w:hAnsi="Times New Roman"/>
          <w:bCs/>
        </w:rPr>
        <w:t>: 10.1186/1471-2148-14-37</w:t>
      </w:r>
    </w:p>
    <w:p w14:paraId="1F365AF3" w14:textId="68BD3CFE" w:rsidR="00AA45E3" w:rsidRPr="00616B23" w:rsidRDefault="00616B23" w:rsidP="00616B23">
      <w:pPr>
        <w:pStyle w:val="ab"/>
        <w:numPr>
          <w:ilvl w:val="0"/>
          <w:numId w:val="1"/>
        </w:numPr>
        <w:ind w:leftChars="0"/>
        <w:jc w:val="left"/>
        <w:rPr>
          <w:rFonts w:ascii="Times New Roman" w:hAnsi="Times New Roman"/>
        </w:rPr>
      </w:pPr>
      <w:proofErr w:type="spellStart"/>
      <w:r w:rsidRPr="00616B23">
        <w:rPr>
          <w:rFonts w:ascii="Times New Roman" w:hAnsi="Times New Roman"/>
          <w:bCs/>
        </w:rPr>
        <w:t>Kawachi</w:t>
      </w:r>
      <w:proofErr w:type="spellEnd"/>
      <w:r w:rsidRPr="00616B23">
        <w:rPr>
          <w:rFonts w:ascii="Times New Roman" w:hAnsi="Times New Roman"/>
          <w:bCs/>
        </w:rPr>
        <w:t> M, Ishimoto M, Mori F, Yumoto K, Sato M, Noël M-H. MCC-NIES list of strains, 9th Edition, microbial culture collection at National Institute for Environmental Studies, Tsukuba, Japan; 2013. </w:t>
      </w:r>
      <w:hyperlink r:id="rId8" w:tgtFrame="_blank" w:history="1">
        <w:r w:rsidRPr="00616B23">
          <w:rPr>
            <w:rStyle w:val="a5"/>
            <w:rFonts w:ascii="Times New Roman" w:hAnsi="Times New Roman"/>
            <w:bCs/>
          </w:rPr>
          <w:t>http://mcc.nies.go.jp/download/list9th_e.pdf</w:t>
        </w:r>
      </w:hyperlink>
    </w:p>
    <w:p w14:paraId="7AD7E884" w14:textId="77777777" w:rsidR="007560A5" w:rsidRPr="00D66B9A" w:rsidRDefault="007560A5" w:rsidP="00A85A35">
      <w:pPr>
        <w:jc w:val="left"/>
        <w:rPr>
          <w:rFonts w:ascii="Times New Roman" w:hAnsi="Times New Roman"/>
        </w:rPr>
      </w:pPr>
    </w:p>
    <w:sectPr w:rsidR="007560A5" w:rsidRPr="00D66B9A" w:rsidSect="009E3D1C">
      <w:footerReference w:type="even" r:id="rId9"/>
      <w:footerReference w:type="default" r:id="rId10"/>
      <w:pgSz w:w="11901" w:h="16834"/>
      <w:pgMar w:top="1701" w:right="1418" w:bottom="1701" w:left="1418" w:header="851" w:footer="992" w:gutter="0"/>
      <w:cols w:space="425"/>
      <w:docGrid w:type="linesAndChars" w:linePitch="400" w:charSpace="102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5F26F3" w14:textId="77777777" w:rsidR="00F91B2D" w:rsidRDefault="00F91B2D">
      <w:r>
        <w:separator/>
      </w:r>
    </w:p>
  </w:endnote>
  <w:endnote w:type="continuationSeparator" w:id="0">
    <w:p w14:paraId="735CD96C" w14:textId="77777777" w:rsidR="00F91B2D" w:rsidRDefault="00F91B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平成明朝">
    <w:altName w:val="ＭＳ 明朝"/>
    <w:panose1 w:val="020B0604020202020204"/>
    <w:charset w:val="80"/>
    <w:family w:val="auto"/>
    <w:pitch w:val="variable"/>
    <w:sig w:usb0="01000000" w:usb1="00000000" w:usb2="07040001" w:usb3="00000000" w:csb0="00020000" w:csb1="00000000"/>
  </w:font>
  <w:font w:name="ヒラギノ角ゴ Pro W3">
    <w:altName w:val="Calibri"/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C8923C" w14:textId="77777777" w:rsidR="005F6C04" w:rsidRDefault="005F6C04" w:rsidP="00E645FE">
    <w:pPr>
      <w:pStyle w:val="a6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DD4AB9D" w14:textId="77777777" w:rsidR="005F6C04" w:rsidRDefault="005F6C04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A77CA7" w14:textId="77777777" w:rsidR="005F6C04" w:rsidRDefault="005F6C04" w:rsidP="00E645FE">
    <w:pPr>
      <w:pStyle w:val="a6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544B33">
      <w:rPr>
        <w:rStyle w:val="a7"/>
        <w:noProof/>
      </w:rPr>
      <w:t>1</w:t>
    </w:r>
    <w:r>
      <w:rPr>
        <w:rStyle w:val="a7"/>
      </w:rPr>
      <w:fldChar w:fldCharType="end"/>
    </w:r>
  </w:p>
  <w:p w14:paraId="6D2CAAF5" w14:textId="77777777" w:rsidR="005F6C04" w:rsidRDefault="005F6C0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273105" w14:textId="77777777" w:rsidR="00F91B2D" w:rsidRDefault="00F91B2D">
      <w:r>
        <w:separator/>
      </w:r>
    </w:p>
  </w:footnote>
  <w:footnote w:type="continuationSeparator" w:id="0">
    <w:p w14:paraId="3CC26F1B" w14:textId="77777777" w:rsidR="00F91B2D" w:rsidRDefault="00F91B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111C16"/>
    <w:multiLevelType w:val="hybridMultilevel"/>
    <w:tmpl w:val="7742BD8E"/>
    <w:lvl w:ilvl="0" w:tplc="B1D81F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5"/>
  <w:embedSystemFonts/>
  <w:bordersDoNotSurroundHeader/>
  <w:bordersDoNotSurroundFooter/>
  <w:proofState w:spelling="clean" w:grammar="clean"/>
  <w:doNotTrackMoves/>
  <w:defaultTabStop w:val="960"/>
  <w:drawingGridHorizontalSpacing w:val="245"/>
  <w:drawingGridVerticalSpacing w:val="335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168D3"/>
    <w:rsid w:val="0000499E"/>
    <w:rsid w:val="00004F30"/>
    <w:rsid w:val="000057B7"/>
    <w:rsid w:val="000123F8"/>
    <w:rsid w:val="0001318E"/>
    <w:rsid w:val="00014486"/>
    <w:rsid w:val="00016004"/>
    <w:rsid w:val="00017092"/>
    <w:rsid w:val="00022BAD"/>
    <w:rsid w:val="00037FA4"/>
    <w:rsid w:val="000515B2"/>
    <w:rsid w:val="00052603"/>
    <w:rsid w:val="00054F12"/>
    <w:rsid w:val="0005649E"/>
    <w:rsid w:val="000572B2"/>
    <w:rsid w:val="00057A09"/>
    <w:rsid w:val="000671BD"/>
    <w:rsid w:val="00070FAA"/>
    <w:rsid w:val="00073151"/>
    <w:rsid w:val="00073BD7"/>
    <w:rsid w:val="00083824"/>
    <w:rsid w:val="00085587"/>
    <w:rsid w:val="00094955"/>
    <w:rsid w:val="00097012"/>
    <w:rsid w:val="000A2660"/>
    <w:rsid w:val="000A273E"/>
    <w:rsid w:val="000B07EE"/>
    <w:rsid w:val="000B1B32"/>
    <w:rsid w:val="000B1FD8"/>
    <w:rsid w:val="000B431B"/>
    <w:rsid w:val="000B6AAB"/>
    <w:rsid w:val="000C3C80"/>
    <w:rsid w:val="000C6976"/>
    <w:rsid w:val="000E036C"/>
    <w:rsid w:val="000E10AC"/>
    <w:rsid w:val="000E1C9B"/>
    <w:rsid w:val="000E4695"/>
    <w:rsid w:val="000E5AC8"/>
    <w:rsid w:val="000E6B42"/>
    <w:rsid w:val="000E7AB6"/>
    <w:rsid w:val="000F020A"/>
    <w:rsid w:val="000F047C"/>
    <w:rsid w:val="000F095D"/>
    <w:rsid w:val="000F5444"/>
    <w:rsid w:val="00103533"/>
    <w:rsid w:val="0010669E"/>
    <w:rsid w:val="00110A4E"/>
    <w:rsid w:val="00114FA5"/>
    <w:rsid w:val="00115AAE"/>
    <w:rsid w:val="00121716"/>
    <w:rsid w:val="00123B1D"/>
    <w:rsid w:val="00125A64"/>
    <w:rsid w:val="001306B2"/>
    <w:rsid w:val="00133AB4"/>
    <w:rsid w:val="00134886"/>
    <w:rsid w:val="001366D8"/>
    <w:rsid w:val="00137680"/>
    <w:rsid w:val="001454CB"/>
    <w:rsid w:val="001468C0"/>
    <w:rsid w:val="001610ED"/>
    <w:rsid w:val="00170B69"/>
    <w:rsid w:val="00171F9D"/>
    <w:rsid w:val="00177B97"/>
    <w:rsid w:val="001808A3"/>
    <w:rsid w:val="00184A1B"/>
    <w:rsid w:val="0019065F"/>
    <w:rsid w:val="001928C9"/>
    <w:rsid w:val="001A0D76"/>
    <w:rsid w:val="001A4D3B"/>
    <w:rsid w:val="001A6CCF"/>
    <w:rsid w:val="001A71C9"/>
    <w:rsid w:val="001A7C91"/>
    <w:rsid w:val="001B49DB"/>
    <w:rsid w:val="001B69F6"/>
    <w:rsid w:val="001B7B21"/>
    <w:rsid w:val="001C3DC4"/>
    <w:rsid w:val="001C6409"/>
    <w:rsid w:val="001D31E3"/>
    <w:rsid w:val="001D3810"/>
    <w:rsid w:val="001D6008"/>
    <w:rsid w:val="001D7E06"/>
    <w:rsid w:val="001E4688"/>
    <w:rsid w:val="001E47FC"/>
    <w:rsid w:val="001E5AB7"/>
    <w:rsid w:val="001F3576"/>
    <w:rsid w:val="00201DB2"/>
    <w:rsid w:val="00206915"/>
    <w:rsid w:val="00216334"/>
    <w:rsid w:val="00216CFA"/>
    <w:rsid w:val="00217954"/>
    <w:rsid w:val="0022024B"/>
    <w:rsid w:val="00223288"/>
    <w:rsid w:val="00223302"/>
    <w:rsid w:val="00230977"/>
    <w:rsid w:val="0023754F"/>
    <w:rsid w:val="0023796B"/>
    <w:rsid w:val="0024004E"/>
    <w:rsid w:val="00240A38"/>
    <w:rsid w:val="00246341"/>
    <w:rsid w:val="00254874"/>
    <w:rsid w:val="00254C67"/>
    <w:rsid w:val="00255B45"/>
    <w:rsid w:val="00256305"/>
    <w:rsid w:val="002605C6"/>
    <w:rsid w:val="00260E0F"/>
    <w:rsid w:val="00264B9D"/>
    <w:rsid w:val="00270FD6"/>
    <w:rsid w:val="002772F3"/>
    <w:rsid w:val="002776BE"/>
    <w:rsid w:val="002837A0"/>
    <w:rsid w:val="002841D1"/>
    <w:rsid w:val="00290FB1"/>
    <w:rsid w:val="00291D83"/>
    <w:rsid w:val="002927D1"/>
    <w:rsid w:val="002A4088"/>
    <w:rsid w:val="002A62CD"/>
    <w:rsid w:val="002A71D1"/>
    <w:rsid w:val="002B4705"/>
    <w:rsid w:val="002B6247"/>
    <w:rsid w:val="002C215D"/>
    <w:rsid w:val="002C54E5"/>
    <w:rsid w:val="002C582C"/>
    <w:rsid w:val="002C786D"/>
    <w:rsid w:val="002D4311"/>
    <w:rsid w:val="002D63A6"/>
    <w:rsid w:val="002D70FE"/>
    <w:rsid w:val="002D747F"/>
    <w:rsid w:val="002E24D9"/>
    <w:rsid w:val="002E2CDF"/>
    <w:rsid w:val="002E2E30"/>
    <w:rsid w:val="002E3E86"/>
    <w:rsid w:val="002E6522"/>
    <w:rsid w:val="002F5FB3"/>
    <w:rsid w:val="002F6A35"/>
    <w:rsid w:val="00323A97"/>
    <w:rsid w:val="0032772B"/>
    <w:rsid w:val="00332E81"/>
    <w:rsid w:val="00334600"/>
    <w:rsid w:val="00336988"/>
    <w:rsid w:val="0034209C"/>
    <w:rsid w:val="00354AA9"/>
    <w:rsid w:val="00355573"/>
    <w:rsid w:val="00360402"/>
    <w:rsid w:val="003610C9"/>
    <w:rsid w:val="00364CDB"/>
    <w:rsid w:val="00365E2D"/>
    <w:rsid w:val="00373AD1"/>
    <w:rsid w:val="003872B5"/>
    <w:rsid w:val="003906CF"/>
    <w:rsid w:val="00394ADE"/>
    <w:rsid w:val="00395C5C"/>
    <w:rsid w:val="003A0584"/>
    <w:rsid w:val="003A349F"/>
    <w:rsid w:val="003B2778"/>
    <w:rsid w:val="003C0DD7"/>
    <w:rsid w:val="003C29FA"/>
    <w:rsid w:val="003C2CE7"/>
    <w:rsid w:val="003C2E13"/>
    <w:rsid w:val="003C4EF9"/>
    <w:rsid w:val="003D2F9F"/>
    <w:rsid w:val="003D5144"/>
    <w:rsid w:val="003E0AC0"/>
    <w:rsid w:val="003E1C67"/>
    <w:rsid w:val="003E7F2B"/>
    <w:rsid w:val="00401473"/>
    <w:rsid w:val="00401D58"/>
    <w:rsid w:val="00407DF0"/>
    <w:rsid w:val="00415A17"/>
    <w:rsid w:val="00416709"/>
    <w:rsid w:val="00435429"/>
    <w:rsid w:val="00442E6E"/>
    <w:rsid w:val="00445E58"/>
    <w:rsid w:val="00451887"/>
    <w:rsid w:val="004564D8"/>
    <w:rsid w:val="00461961"/>
    <w:rsid w:val="00466473"/>
    <w:rsid w:val="004670D8"/>
    <w:rsid w:val="00473E75"/>
    <w:rsid w:val="00476497"/>
    <w:rsid w:val="00476EE9"/>
    <w:rsid w:val="00477D35"/>
    <w:rsid w:val="00480DBE"/>
    <w:rsid w:val="0048122B"/>
    <w:rsid w:val="00482CCA"/>
    <w:rsid w:val="004864E3"/>
    <w:rsid w:val="00493174"/>
    <w:rsid w:val="004954AE"/>
    <w:rsid w:val="004A0364"/>
    <w:rsid w:val="004A5842"/>
    <w:rsid w:val="004B58CB"/>
    <w:rsid w:val="004B77AC"/>
    <w:rsid w:val="004C3D02"/>
    <w:rsid w:val="004C65D6"/>
    <w:rsid w:val="004C7245"/>
    <w:rsid w:val="004D408A"/>
    <w:rsid w:val="004E0484"/>
    <w:rsid w:val="004E3D6E"/>
    <w:rsid w:val="004E473C"/>
    <w:rsid w:val="004F0BCA"/>
    <w:rsid w:val="004F288E"/>
    <w:rsid w:val="004F348A"/>
    <w:rsid w:val="004F7DA3"/>
    <w:rsid w:val="005029D4"/>
    <w:rsid w:val="00507CF4"/>
    <w:rsid w:val="00507E5C"/>
    <w:rsid w:val="005114EB"/>
    <w:rsid w:val="0051154B"/>
    <w:rsid w:val="005143E8"/>
    <w:rsid w:val="00514BB8"/>
    <w:rsid w:val="00516811"/>
    <w:rsid w:val="00523AFC"/>
    <w:rsid w:val="00524181"/>
    <w:rsid w:val="005244EE"/>
    <w:rsid w:val="00530811"/>
    <w:rsid w:val="0053233D"/>
    <w:rsid w:val="00540BD2"/>
    <w:rsid w:val="00544B33"/>
    <w:rsid w:val="00553FA6"/>
    <w:rsid w:val="00560812"/>
    <w:rsid w:val="0056750B"/>
    <w:rsid w:val="00571468"/>
    <w:rsid w:val="00571697"/>
    <w:rsid w:val="005748D4"/>
    <w:rsid w:val="00577A48"/>
    <w:rsid w:val="005908E2"/>
    <w:rsid w:val="00592824"/>
    <w:rsid w:val="005B307B"/>
    <w:rsid w:val="005C2576"/>
    <w:rsid w:val="005C711C"/>
    <w:rsid w:val="005D47CF"/>
    <w:rsid w:val="005E168A"/>
    <w:rsid w:val="005E6CD0"/>
    <w:rsid w:val="005F6114"/>
    <w:rsid w:val="005F6C04"/>
    <w:rsid w:val="006031B5"/>
    <w:rsid w:val="00603F2B"/>
    <w:rsid w:val="00604326"/>
    <w:rsid w:val="00610458"/>
    <w:rsid w:val="00611A2F"/>
    <w:rsid w:val="00616B23"/>
    <w:rsid w:val="006215F3"/>
    <w:rsid w:val="0062705D"/>
    <w:rsid w:val="00627494"/>
    <w:rsid w:val="00635E3E"/>
    <w:rsid w:val="00636572"/>
    <w:rsid w:val="006404F9"/>
    <w:rsid w:val="00645A64"/>
    <w:rsid w:val="00653F51"/>
    <w:rsid w:val="00655B0C"/>
    <w:rsid w:val="00657352"/>
    <w:rsid w:val="00662166"/>
    <w:rsid w:val="00665A3D"/>
    <w:rsid w:val="006660A0"/>
    <w:rsid w:val="006670B4"/>
    <w:rsid w:val="0067131D"/>
    <w:rsid w:val="00671FD5"/>
    <w:rsid w:val="0067565B"/>
    <w:rsid w:val="00680235"/>
    <w:rsid w:val="006819A2"/>
    <w:rsid w:val="00683589"/>
    <w:rsid w:val="006835B4"/>
    <w:rsid w:val="00687484"/>
    <w:rsid w:val="00691E21"/>
    <w:rsid w:val="00693805"/>
    <w:rsid w:val="00696120"/>
    <w:rsid w:val="006B00F7"/>
    <w:rsid w:val="006B0315"/>
    <w:rsid w:val="006B0428"/>
    <w:rsid w:val="006B1438"/>
    <w:rsid w:val="006B1907"/>
    <w:rsid w:val="006B5BD9"/>
    <w:rsid w:val="006B6765"/>
    <w:rsid w:val="006D3BBD"/>
    <w:rsid w:val="006D4361"/>
    <w:rsid w:val="006E13F4"/>
    <w:rsid w:val="006F3D50"/>
    <w:rsid w:val="006F5D4D"/>
    <w:rsid w:val="006F7F67"/>
    <w:rsid w:val="007039A1"/>
    <w:rsid w:val="00704B03"/>
    <w:rsid w:val="00707034"/>
    <w:rsid w:val="00710A31"/>
    <w:rsid w:val="00716B32"/>
    <w:rsid w:val="00716E87"/>
    <w:rsid w:val="007275B0"/>
    <w:rsid w:val="00730225"/>
    <w:rsid w:val="0074160D"/>
    <w:rsid w:val="007436B5"/>
    <w:rsid w:val="00745AA8"/>
    <w:rsid w:val="00747F66"/>
    <w:rsid w:val="007560A5"/>
    <w:rsid w:val="00765C75"/>
    <w:rsid w:val="00784668"/>
    <w:rsid w:val="007863D9"/>
    <w:rsid w:val="007902DF"/>
    <w:rsid w:val="00792CDB"/>
    <w:rsid w:val="007B0903"/>
    <w:rsid w:val="007B1D9E"/>
    <w:rsid w:val="007B3F69"/>
    <w:rsid w:val="007B6E5D"/>
    <w:rsid w:val="007C5519"/>
    <w:rsid w:val="007C6E30"/>
    <w:rsid w:val="007D307E"/>
    <w:rsid w:val="007D3D08"/>
    <w:rsid w:val="007E100C"/>
    <w:rsid w:val="007E2A87"/>
    <w:rsid w:val="007F2650"/>
    <w:rsid w:val="007F41C6"/>
    <w:rsid w:val="007F6B5F"/>
    <w:rsid w:val="007F70BB"/>
    <w:rsid w:val="0080381D"/>
    <w:rsid w:val="0081071E"/>
    <w:rsid w:val="00811698"/>
    <w:rsid w:val="00815575"/>
    <w:rsid w:val="008156D1"/>
    <w:rsid w:val="0082711E"/>
    <w:rsid w:val="00833D28"/>
    <w:rsid w:val="008346F6"/>
    <w:rsid w:val="00841F22"/>
    <w:rsid w:val="00843A99"/>
    <w:rsid w:val="008553F3"/>
    <w:rsid w:val="0086282F"/>
    <w:rsid w:val="00864C7B"/>
    <w:rsid w:val="00872ED0"/>
    <w:rsid w:val="0087419B"/>
    <w:rsid w:val="00877980"/>
    <w:rsid w:val="00884316"/>
    <w:rsid w:val="00886A9B"/>
    <w:rsid w:val="008905A4"/>
    <w:rsid w:val="00890A6B"/>
    <w:rsid w:val="008914BF"/>
    <w:rsid w:val="00891E31"/>
    <w:rsid w:val="0089474E"/>
    <w:rsid w:val="008A6FAB"/>
    <w:rsid w:val="008B0A85"/>
    <w:rsid w:val="008B10D9"/>
    <w:rsid w:val="008C45FF"/>
    <w:rsid w:val="008C5776"/>
    <w:rsid w:val="008D0167"/>
    <w:rsid w:val="008D25DE"/>
    <w:rsid w:val="008D27DA"/>
    <w:rsid w:val="008D3F7F"/>
    <w:rsid w:val="008D6F13"/>
    <w:rsid w:val="008D7DB9"/>
    <w:rsid w:val="008E7A41"/>
    <w:rsid w:val="008F1CBE"/>
    <w:rsid w:val="008F1CE0"/>
    <w:rsid w:val="008F3DF7"/>
    <w:rsid w:val="008F6D20"/>
    <w:rsid w:val="008F7BD0"/>
    <w:rsid w:val="00901805"/>
    <w:rsid w:val="00901CDC"/>
    <w:rsid w:val="00902DA0"/>
    <w:rsid w:val="009041E8"/>
    <w:rsid w:val="00910C10"/>
    <w:rsid w:val="00910CA5"/>
    <w:rsid w:val="00913518"/>
    <w:rsid w:val="00915AD0"/>
    <w:rsid w:val="00916556"/>
    <w:rsid w:val="009168D3"/>
    <w:rsid w:val="0091792A"/>
    <w:rsid w:val="00943C15"/>
    <w:rsid w:val="0094508B"/>
    <w:rsid w:val="00946935"/>
    <w:rsid w:val="009606CF"/>
    <w:rsid w:val="00970504"/>
    <w:rsid w:val="009747F3"/>
    <w:rsid w:val="0097566E"/>
    <w:rsid w:val="0098164A"/>
    <w:rsid w:val="009822E3"/>
    <w:rsid w:val="00987242"/>
    <w:rsid w:val="00995818"/>
    <w:rsid w:val="00996895"/>
    <w:rsid w:val="00997E9A"/>
    <w:rsid w:val="009A6550"/>
    <w:rsid w:val="009B0428"/>
    <w:rsid w:val="009B18B9"/>
    <w:rsid w:val="009B6F02"/>
    <w:rsid w:val="009C3149"/>
    <w:rsid w:val="009C59AD"/>
    <w:rsid w:val="009D5EF1"/>
    <w:rsid w:val="009E2740"/>
    <w:rsid w:val="009E3D1C"/>
    <w:rsid w:val="009E5D0B"/>
    <w:rsid w:val="009F1833"/>
    <w:rsid w:val="00A0193D"/>
    <w:rsid w:val="00A022A4"/>
    <w:rsid w:val="00A037E2"/>
    <w:rsid w:val="00A06C59"/>
    <w:rsid w:val="00A13560"/>
    <w:rsid w:val="00A154FA"/>
    <w:rsid w:val="00A175C0"/>
    <w:rsid w:val="00A17A2F"/>
    <w:rsid w:val="00A17A82"/>
    <w:rsid w:val="00A20FE6"/>
    <w:rsid w:val="00A251F7"/>
    <w:rsid w:val="00A25596"/>
    <w:rsid w:val="00A257D2"/>
    <w:rsid w:val="00A32806"/>
    <w:rsid w:val="00A3396E"/>
    <w:rsid w:val="00A33A37"/>
    <w:rsid w:val="00A41327"/>
    <w:rsid w:val="00A524C9"/>
    <w:rsid w:val="00A525DF"/>
    <w:rsid w:val="00A52E3D"/>
    <w:rsid w:val="00A56EAA"/>
    <w:rsid w:val="00A7153A"/>
    <w:rsid w:val="00A7302E"/>
    <w:rsid w:val="00A80F68"/>
    <w:rsid w:val="00A82445"/>
    <w:rsid w:val="00A85A35"/>
    <w:rsid w:val="00A9691E"/>
    <w:rsid w:val="00AA45E3"/>
    <w:rsid w:val="00AA5C98"/>
    <w:rsid w:val="00AB3DB9"/>
    <w:rsid w:val="00AB403F"/>
    <w:rsid w:val="00AB52CD"/>
    <w:rsid w:val="00AB6979"/>
    <w:rsid w:val="00AB7E6C"/>
    <w:rsid w:val="00AC2DEA"/>
    <w:rsid w:val="00AC58DE"/>
    <w:rsid w:val="00AD0BD6"/>
    <w:rsid w:val="00AD1F4A"/>
    <w:rsid w:val="00AD3C3F"/>
    <w:rsid w:val="00AD789A"/>
    <w:rsid w:val="00AE080F"/>
    <w:rsid w:val="00AE169A"/>
    <w:rsid w:val="00AE1C9D"/>
    <w:rsid w:val="00AE1FAE"/>
    <w:rsid w:val="00AE343A"/>
    <w:rsid w:val="00AE3C83"/>
    <w:rsid w:val="00AE6FE8"/>
    <w:rsid w:val="00AF0A29"/>
    <w:rsid w:val="00B02199"/>
    <w:rsid w:val="00B03CBF"/>
    <w:rsid w:val="00B05E2A"/>
    <w:rsid w:val="00B05EB8"/>
    <w:rsid w:val="00B117A3"/>
    <w:rsid w:val="00B16C44"/>
    <w:rsid w:val="00B201C7"/>
    <w:rsid w:val="00B264CC"/>
    <w:rsid w:val="00B32479"/>
    <w:rsid w:val="00B335AC"/>
    <w:rsid w:val="00B33AA2"/>
    <w:rsid w:val="00B35884"/>
    <w:rsid w:val="00B46D16"/>
    <w:rsid w:val="00B47BF2"/>
    <w:rsid w:val="00B54A52"/>
    <w:rsid w:val="00B5606D"/>
    <w:rsid w:val="00B57667"/>
    <w:rsid w:val="00B60129"/>
    <w:rsid w:val="00B6137A"/>
    <w:rsid w:val="00B6227C"/>
    <w:rsid w:val="00B75FED"/>
    <w:rsid w:val="00B77573"/>
    <w:rsid w:val="00B8300F"/>
    <w:rsid w:val="00B8624A"/>
    <w:rsid w:val="00B947BF"/>
    <w:rsid w:val="00B9515C"/>
    <w:rsid w:val="00B951A6"/>
    <w:rsid w:val="00B95E1B"/>
    <w:rsid w:val="00B96F27"/>
    <w:rsid w:val="00BA11A5"/>
    <w:rsid w:val="00BA15F9"/>
    <w:rsid w:val="00BA3D9C"/>
    <w:rsid w:val="00BC45B7"/>
    <w:rsid w:val="00BD4112"/>
    <w:rsid w:val="00BD7FE4"/>
    <w:rsid w:val="00BE222A"/>
    <w:rsid w:val="00BE4908"/>
    <w:rsid w:val="00BF1261"/>
    <w:rsid w:val="00BF1706"/>
    <w:rsid w:val="00BF38DF"/>
    <w:rsid w:val="00C01AE9"/>
    <w:rsid w:val="00C02325"/>
    <w:rsid w:val="00C05FC2"/>
    <w:rsid w:val="00C11A62"/>
    <w:rsid w:val="00C12C83"/>
    <w:rsid w:val="00C23CA0"/>
    <w:rsid w:val="00C36FF8"/>
    <w:rsid w:val="00C474BA"/>
    <w:rsid w:val="00C47D41"/>
    <w:rsid w:val="00C61C1A"/>
    <w:rsid w:val="00C64060"/>
    <w:rsid w:val="00C64437"/>
    <w:rsid w:val="00C65CED"/>
    <w:rsid w:val="00C81C58"/>
    <w:rsid w:val="00C8221C"/>
    <w:rsid w:val="00C822C2"/>
    <w:rsid w:val="00C82D47"/>
    <w:rsid w:val="00C85FF4"/>
    <w:rsid w:val="00C903B4"/>
    <w:rsid w:val="00C9091E"/>
    <w:rsid w:val="00CA1877"/>
    <w:rsid w:val="00CA5822"/>
    <w:rsid w:val="00CB07AF"/>
    <w:rsid w:val="00CC6CEC"/>
    <w:rsid w:val="00CD4BB0"/>
    <w:rsid w:val="00CD5783"/>
    <w:rsid w:val="00CD79EB"/>
    <w:rsid w:val="00CD7AAD"/>
    <w:rsid w:val="00CE1A1C"/>
    <w:rsid w:val="00CE1F15"/>
    <w:rsid w:val="00CE3B2B"/>
    <w:rsid w:val="00CE42FA"/>
    <w:rsid w:val="00CE78AC"/>
    <w:rsid w:val="00CE7BD3"/>
    <w:rsid w:val="00CF0200"/>
    <w:rsid w:val="00CF0230"/>
    <w:rsid w:val="00CF255B"/>
    <w:rsid w:val="00CF728C"/>
    <w:rsid w:val="00CF7D1F"/>
    <w:rsid w:val="00D03487"/>
    <w:rsid w:val="00D04242"/>
    <w:rsid w:val="00D064EB"/>
    <w:rsid w:val="00D112A2"/>
    <w:rsid w:val="00D15A09"/>
    <w:rsid w:val="00D205A5"/>
    <w:rsid w:val="00D23F24"/>
    <w:rsid w:val="00D26413"/>
    <w:rsid w:val="00D27673"/>
    <w:rsid w:val="00D36B7E"/>
    <w:rsid w:val="00D42551"/>
    <w:rsid w:val="00D460DF"/>
    <w:rsid w:val="00D47180"/>
    <w:rsid w:val="00D50E7C"/>
    <w:rsid w:val="00D52B85"/>
    <w:rsid w:val="00D52BAC"/>
    <w:rsid w:val="00D55079"/>
    <w:rsid w:val="00D552BC"/>
    <w:rsid w:val="00D650F2"/>
    <w:rsid w:val="00D66B9A"/>
    <w:rsid w:val="00D756A2"/>
    <w:rsid w:val="00D7672C"/>
    <w:rsid w:val="00D808B4"/>
    <w:rsid w:val="00D86B85"/>
    <w:rsid w:val="00D91615"/>
    <w:rsid w:val="00D94515"/>
    <w:rsid w:val="00D95DE7"/>
    <w:rsid w:val="00D97584"/>
    <w:rsid w:val="00DA10A3"/>
    <w:rsid w:val="00DA25C2"/>
    <w:rsid w:val="00DB1623"/>
    <w:rsid w:val="00DB69B6"/>
    <w:rsid w:val="00DB6AEF"/>
    <w:rsid w:val="00DC0A51"/>
    <w:rsid w:val="00DC27A8"/>
    <w:rsid w:val="00DD0262"/>
    <w:rsid w:val="00DE2F51"/>
    <w:rsid w:val="00DE65CE"/>
    <w:rsid w:val="00DF29B6"/>
    <w:rsid w:val="00DF6408"/>
    <w:rsid w:val="00E04928"/>
    <w:rsid w:val="00E04BFC"/>
    <w:rsid w:val="00E07DBA"/>
    <w:rsid w:val="00E10F41"/>
    <w:rsid w:val="00E22629"/>
    <w:rsid w:val="00E22AD3"/>
    <w:rsid w:val="00E30846"/>
    <w:rsid w:val="00E316B0"/>
    <w:rsid w:val="00E5144E"/>
    <w:rsid w:val="00E51AEE"/>
    <w:rsid w:val="00E5607C"/>
    <w:rsid w:val="00E61497"/>
    <w:rsid w:val="00E645FE"/>
    <w:rsid w:val="00E649CC"/>
    <w:rsid w:val="00E656BA"/>
    <w:rsid w:val="00E7347D"/>
    <w:rsid w:val="00E740C7"/>
    <w:rsid w:val="00E81814"/>
    <w:rsid w:val="00E90386"/>
    <w:rsid w:val="00E90D85"/>
    <w:rsid w:val="00EA6242"/>
    <w:rsid w:val="00EA7403"/>
    <w:rsid w:val="00EB74B0"/>
    <w:rsid w:val="00EC038C"/>
    <w:rsid w:val="00EC2563"/>
    <w:rsid w:val="00EC67A3"/>
    <w:rsid w:val="00ED093A"/>
    <w:rsid w:val="00ED4606"/>
    <w:rsid w:val="00EF24A2"/>
    <w:rsid w:val="00EF395B"/>
    <w:rsid w:val="00EF3A0C"/>
    <w:rsid w:val="00F116CD"/>
    <w:rsid w:val="00F12C23"/>
    <w:rsid w:val="00F13CF3"/>
    <w:rsid w:val="00F13CF4"/>
    <w:rsid w:val="00F338DE"/>
    <w:rsid w:val="00F40536"/>
    <w:rsid w:val="00F41CFC"/>
    <w:rsid w:val="00F42DF5"/>
    <w:rsid w:val="00F50BC7"/>
    <w:rsid w:val="00F57178"/>
    <w:rsid w:val="00F6050C"/>
    <w:rsid w:val="00F652DD"/>
    <w:rsid w:val="00F6619B"/>
    <w:rsid w:val="00F708ED"/>
    <w:rsid w:val="00F72FBC"/>
    <w:rsid w:val="00F826AF"/>
    <w:rsid w:val="00F82A46"/>
    <w:rsid w:val="00F86A58"/>
    <w:rsid w:val="00F91B2D"/>
    <w:rsid w:val="00F97DD2"/>
    <w:rsid w:val="00FB515B"/>
    <w:rsid w:val="00FB577D"/>
    <w:rsid w:val="00FC3361"/>
    <w:rsid w:val="00FD6EED"/>
    <w:rsid w:val="00FF0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4F1A4C8C"/>
  <w14:defaultImageDpi w14:val="300"/>
  <w15:docId w15:val="{0853C48B-6CAD-8449-821E-01F1FADC2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6B5BD9"/>
    <w:pPr>
      <w:keepNext/>
      <w:outlineLvl w:val="0"/>
    </w:pPr>
    <w:rPr>
      <w:rFonts w:ascii="Arial" w:eastAsia="ＭＳ ゴシック" w:hAnsi="Arial"/>
      <w:sz w:val="28"/>
      <w:szCs w:val="28"/>
    </w:rPr>
  </w:style>
  <w:style w:type="paragraph" w:styleId="2">
    <w:name w:val="heading 2"/>
    <w:basedOn w:val="a"/>
    <w:next w:val="a0"/>
    <w:qFormat/>
    <w:rsid w:val="00D2020F"/>
    <w:pPr>
      <w:keepNext/>
      <w:jc w:val="left"/>
      <w:outlineLvl w:val="1"/>
    </w:pPr>
    <w:rPr>
      <w:rFonts w:ascii="Times New Roman" w:eastAsia="平成明朝" w:hAnsi="Times New Roman"/>
      <w:b/>
      <w:color w:val="000000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semiHidden/>
    <w:rsid w:val="00781128"/>
    <w:rPr>
      <w:rFonts w:ascii="ヒラギノ角ゴ Pro W3" w:eastAsia="ヒラギノ角ゴ Pro W3"/>
      <w:sz w:val="18"/>
      <w:szCs w:val="18"/>
    </w:rPr>
  </w:style>
  <w:style w:type="character" w:styleId="a5">
    <w:name w:val="Hyperlink"/>
    <w:rsid w:val="008D0B10"/>
    <w:rPr>
      <w:color w:val="0000FF"/>
      <w:u w:val="single"/>
    </w:rPr>
  </w:style>
  <w:style w:type="paragraph" w:styleId="a6">
    <w:name w:val="footer"/>
    <w:basedOn w:val="a"/>
    <w:semiHidden/>
    <w:rsid w:val="00C94546"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1"/>
    <w:rsid w:val="00C94546"/>
  </w:style>
  <w:style w:type="character" w:customStyle="1" w:styleId="author-info">
    <w:name w:val="author-info"/>
    <w:basedOn w:val="a1"/>
    <w:rsid w:val="008916AE"/>
  </w:style>
  <w:style w:type="character" w:customStyle="1" w:styleId="reference-date">
    <w:name w:val="reference-date"/>
    <w:basedOn w:val="a1"/>
    <w:rsid w:val="008916AE"/>
  </w:style>
  <w:style w:type="character" w:customStyle="1" w:styleId="reference-document-title">
    <w:name w:val="reference-document-title"/>
    <w:basedOn w:val="a1"/>
    <w:rsid w:val="008916AE"/>
  </w:style>
  <w:style w:type="character" w:customStyle="1" w:styleId="i">
    <w:name w:val="i"/>
    <w:basedOn w:val="a1"/>
    <w:rsid w:val="008916AE"/>
  </w:style>
  <w:style w:type="character" w:customStyle="1" w:styleId="reference-journalabbreviated-title">
    <w:name w:val="reference-journal_abbreviated-title"/>
    <w:basedOn w:val="a1"/>
    <w:rsid w:val="008916AE"/>
  </w:style>
  <w:style w:type="character" w:customStyle="1" w:styleId="reference-volume">
    <w:name w:val="reference-volume"/>
    <w:basedOn w:val="a1"/>
    <w:rsid w:val="008916AE"/>
  </w:style>
  <w:style w:type="character" w:customStyle="1" w:styleId="reference-page">
    <w:name w:val="reference-page"/>
    <w:basedOn w:val="a1"/>
    <w:rsid w:val="008916AE"/>
  </w:style>
  <w:style w:type="character" w:customStyle="1" w:styleId="surname">
    <w:name w:val="surname"/>
    <w:basedOn w:val="a1"/>
    <w:rsid w:val="008916AE"/>
  </w:style>
  <w:style w:type="character" w:customStyle="1" w:styleId="name">
    <w:name w:val="name"/>
    <w:basedOn w:val="a1"/>
    <w:rsid w:val="008916AE"/>
  </w:style>
  <w:style w:type="character" w:customStyle="1" w:styleId="forenames">
    <w:name w:val="forenames"/>
    <w:basedOn w:val="a1"/>
    <w:rsid w:val="008916AE"/>
  </w:style>
  <w:style w:type="character" w:customStyle="1" w:styleId="reference-journal-title">
    <w:name w:val="reference-journal-title"/>
    <w:basedOn w:val="a1"/>
    <w:rsid w:val="008916AE"/>
  </w:style>
  <w:style w:type="character" w:customStyle="1" w:styleId="reference-book-title">
    <w:name w:val="reference-book-title"/>
    <w:basedOn w:val="a1"/>
    <w:rsid w:val="008916AE"/>
  </w:style>
  <w:style w:type="character" w:customStyle="1" w:styleId="reference-miscellaneoustext">
    <w:name w:val="reference-miscellaneoustext"/>
    <w:basedOn w:val="a1"/>
    <w:rsid w:val="008916AE"/>
  </w:style>
  <w:style w:type="character" w:customStyle="1" w:styleId="reference-publisher">
    <w:name w:val="reference-publisher"/>
    <w:basedOn w:val="a1"/>
    <w:rsid w:val="008916AE"/>
  </w:style>
  <w:style w:type="character" w:customStyle="1" w:styleId="reference-address">
    <w:name w:val="reference-address"/>
    <w:basedOn w:val="a1"/>
    <w:rsid w:val="008916AE"/>
  </w:style>
  <w:style w:type="character" w:styleId="a8">
    <w:name w:val="FollowedHyperlink"/>
    <w:rsid w:val="00CF2AD4"/>
    <w:rPr>
      <w:color w:val="800080"/>
      <w:u w:val="single"/>
    </w:rPr>
  </w:style>
  <w:style w:type="paragraph" w:styleId="a0">
    <w:name w:val="Normal Indent"/>
    <w:basedOn w:val="a"/>
    <w:rsid w:val="00D2020F"/>
    <w:pPr>
      <w:ind w:left="960"/>
    </w:pPr>
  </w:style>
  <w:style w:type="character" w:customStyle="1" w:styleId="10">
    <w:name w:val="見出し 1 (文字)"/>
    <w:link w:val="1"/>
    <w:uiPriority w:val="9"/>
    <w:rsid w:val="006B5BD9"/>
    <w:rPr>
      <w:rFonts w:ascii="Arial" w:eastAsia="ＭＳ ゴシック" w:hAnsi="Arial" w:cs="Times New Roman"/>
      <w:kern w:val="2"/>
      <w:sz w:val="28"/>
      <w:szCs w:val="28"/>
    </w:rPr>
  </w:style>
  <w:style w:type="paragraph" w:styleId="a9">
    <w:name w:val="header"/>
    <w:basedOn w:val="a"/>
    <w:link w:val="aa"/>
    <w:uiPriority w:val="99"/>
    <w:unhideWhenUsed/>
    <w:rsid w:val="00F57178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1"/>
    <w:link w:val="a9"/>
    <w:uiPriority w:val="99"/>
    <w:rsid w:val="00F57178"/>
    <w:rPr>
      <w:kern w:val="2"/>
      <w:sz w:val="24"/>
      <w:szCs w:val="24"/>
    </w:rPr>
  </w:style>
  <w:style w:type="paragraph" w:styleId="ab">
    <w:name w:val="List Paragraph"/>
    <w:basedOn w:val="a"/>
    <w:uiPriority w:val="34"/>
    <w:qFormat/>
    <w:rsid w:val="00AB3DB9"/>
    <w:pPr>
      <w:spacing w:after="80"/>
      <w:ind w:leftChars="400" w:left="960"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725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cc.nies.go.jp/download/list9th_e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1299A92-57C1-DD4C-9308-BE6763B6EA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</TotalTime>
  <Pages>2</Pages>
  <Words>505</Words>
  <Characters>2883</Characters>
  <Application>Microsoft Office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>A new species of Volvox sect</vt:lpstr>
      <vt:lpstr>    Table S1. List of Volvox species/strains included in the phylogenetic analyses o</vt:lpstr>
    </vt:vector>
  </TitlesOfParts>
  <Company/>
  <LinksUpToDate>false</LinksUpToDate>
  <CharactersWithSpaces>3382</CharactersWithSpaces>
  <SharedDoc>false</SharedDoc>
  <HLinks>
    <vt:vector size="30" baseType="variant">
      <vt:variant>
        <vt:i4>5832723</vt:i4>
      </vt:variant>
      <vt:variant>
        <vt:i4>9894</vt:i4>
      </vt:variant>
      <vt:variant>
        <vt:i4>1025</vt:i4>
      </vt:variant>
      <vt:variant>
        <vt:i4>1</vt:i4>
      </vt:variant>
      <vt:variant>
        <vt:lpwstr>V reticu</vt:lpwstr>
      </vt:variant>
      <vt:variant>
        <vt:lpwstr/>
      </vt:variant>
      <vt:variant>
        <vt:i4>3866651</vt:i4>
      </vt:variant>
      <vt:variant>
        <vt:i4>11042</vt:i4>
      </vt:variant>
      <vt:variant>
        <vt:i4>1026</vt:i4>
      </vt:variant>
      <vt:variant>
        <vt:i4>1</vt:i4>
      </vt:variant>
      <vt:variant>
        <vt:lpwstr>V africanus</vt:lpwstr>
      </vt:variant>
      <vt:variant>
        <vt:lpwstr/>
      </vt:variant>
      <vt:variant>
        <vt:i4>1507403</vt:i4>
      </vt:variant>
      <vt:variant>
        <vt:i4>12122</vt:i4>
      </vt:variant>
      <vt:variant>
        <vt:i4>1027</vt:i4>
      </vt:variant>
      <vt:variant>
        <vt:i4>1</vt:i4>
      </vt:variant>
      <vt:variant>
        <vt:lpwstr>UTEX strains</vt:lpwstr>
      </vt:variant>
      <vt:variant>
        <vt:lpwstr/>
      </vt:variant>
      <vt:variant>
        <vt:i4>4259932</vt:i4>
      </vt:variant>
      <vt:variant>
        <vt:i4>12531</vt:i4>
      </vt:variant>
      <vt:variant>
        <vt:i4>1028</vt:i4>
      </vt:variant>
      <vt:variant>
        <vt:i4>1</vt:i4>
      </vt:variant>
      <vt:variant>
        <vt:lpwstr>TEM  REV</vt:lpwstr>
      </vt:variant>
      <vt:variant>
        <vt:lpwstr/>
      </vt:variant>
      <vt:variant>
        <vt:i4>2818160</vt:i4>
      </vt:variant>
      <vt:variant>
        <vt:i4>13162</vt:i4>
      </vt:variant>
      <vt:variant>
        <vt:i4>1029</vt:i4>
      </vt:variant>
      <vt:variant>
        <vt:i4>1</vt:i4>
      </vt:variant>
      <vt:variant>
        <vt:lpwstr>Bayes_38OTUs_rooted tre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new species of Volvox sect</dc:title>
  <dc:subject/>
  <dc:creator>野崎 久義</dc:creator>
  <cp:keywords/>
  <cp:lastModifiedBy>野崎　久義</cp:lastModifiedBy>
  <cp:revision>151</cp:revision>
  <cp:lastPrinted>2010-08-13T12:21:00Z</cp:lastPrinted>
  <dcterms:created xsi:type="dcterms:W3CDTF">2015-07-12T02:14:00Z</dcterms:created>
  <dcterms:modified xsi:type="dcterms:W3CDTF">2019-10-11T22:14:00Z</dcterms:modified>
</cp:coreProperties>
</file>